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BAE67" w14:textId="77777777" w:rsidR="007E36B4" w:rsidRDefault="007E36B4" w:rsidP="007E36B4">
      <w:pPr>
        <w:rPr>
          <w:rFonts w:asciiTheme="majorBidi" w:hAnsiTheme="majorBidi" w:cstheme="majorBidi"/>
        </w:rPr>
      </w:pPr>
      <w:bookmarkStart w:id="0" w:name="_Hlk195014381"/>
      <w:r w:rsidRPr="00970F05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1</w:t>
      </w:r>
      <w:r w:rsidRPr="00970F05">
        <w:rPr>
          <w:rFonts w:asciiTheme="majorBidi" w:hAnsiTheme="majorBidi" w:cstheme="majorBidi"/>
        </w:rPr>
        <w:t xml:space="preserve">. Means (± SE) for </w:t>
      </w:r>
      <w:r>
        <w:rPr>
          <w:rFonts w:asciiTheme="majorBidi" w:hAnsiTheme="majorBidi" w:cstheme="majorBidi"/>
        </w:rPr>
        <w:t>biomass and plant growth indicators</w:t>
      </w:r>
      <w:r w:rsidRPr="00970F0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</w:t>
      </w:r>
      <w:r w:rsidRPr="00970F05">
        <w:rPr>
          <w:rFonts w:asciiTheme="majorBidi" w:hAnsiTheme="majorBidi" w:cstheme="majorBidi"/>
        </w:rPr>
        <w:t>raits by Year, Genotype, and Fertilizer</w:t>
      </w:r>
      <w:r>
        <w:rPr>
          <w:rFonts w:asciiTheme="majorBidi" w:hAnsiTheme="majorBidi" w:cstheme="majorBidi"/>
        </w:rPr>
        <w:t xml:space="preserve">. </w:t>
      </w:r>
      <w:r w:rsidRPr="00D23628">
        <w:rPr>
          <w:rFonts w:asciiTheme="majorBidi" w:hAnsiTheme="majorBidi" w:cstheme="majorBidi"/>
        </w:rPr>
        <w:t xml:space="preserve">(mean values, </w:t>
      </w:r>
      <w:r>
        <w:rPr>
          <w:rFonts w:asciiTheme="majorBidi" w:hAnsiTheme="majorBidi" w:cstheme="majorBidi"/>
        </w:rPr>
        <w:t>n = 3 reps</w:t>
      </w:r>
      <w:r w:rsidRPr="00D23628">
        <w:rPr>
          <w:rFonts w:asciiTheme="majorBidi" w:hAnsiTheme="majorBidi" w:cstheme="majorBidi"/>
        </w:rPr>
        <w:t>, Fisher’s LSD Test, p ≤ 0.05).</w:t>
      </w:r>
    </w:p>
    <w:p w14:paraId="4EEE4A35" w14:textId="77777777" w:rsidR="007E36B4" w:rsidRDefault="007E36B4" w:rsidP="007E36B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082"/>
        <w:gridCol w:w="1007"/>
        <w:gridCol w:w="1530"/>
        <w:gridCol w:w="1408"/>
        <w:gridCol w:w="1065"/>
        <w:gridCol w:w="1127"/>
        <w:gridCol w:w="1101"/>
      </w:tblGrid>
      <w:tr w:rsidR="007E36B4" w:rsidRPr="003638E4" w14:paraId="43962750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</w:tcBorders>
            <w:noWrap/>
            <w:hideMark/>
          </w:tcPr>
          <w:p w14:paraId="26A1B43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48B571B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97855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Fertiliz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A2054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Biomass (Kg/hec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73359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Grain yiel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9A855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Weight of 100 gra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BBE44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lant height (cm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EF412" w14:textId="77777777" w:rsidR="007E36B4" w:rsidRPr="003638E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lant pods</w:t>
            </w:r>
          </w:p>
        </w:tc>
      </w:tr>
      <w:tr w:rsidR="007E36B4" w:rsidRPr="003638E4" w14:paraId="618136CA" w14:textId="77777777" w:rsidTr="000C68AE">
        <w:trPr>
          <w:trHeight w:val="288"/>
        </w:trPr>
        <w:tc>
          <w:tcPr>
            <w:tcW w:w="69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26EFA8E" w14:textId="77777777" w:rsidR="007E36B4" w:rsidRPr="007E36B4" w:rsidRDefault="007E36B4" w:rsidP="000C68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082" w:type="dxa"/>
            <w:tcBorders>
              <w:bottom w:val="nil"/>
              <w:right w:val="nil"/>
            </w:tcBorders>
            <w:noWrap/>
            <w:hideMark/>
          </w:tcPr>
          <w:p w14:paraId="268F194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C90CF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03093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477.41 ± 16.3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865B2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57.66 ± 15.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62BF1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.96 ± 0.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4A388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9.45 ± 2.2</w:t>
            </w:r>
          </w:p>
        </w:tc>
        <w:tc>
          <w:tcPr>
            <w:tcW w:w="1101" w:type="dxa"/>
            <w:tcBorders>
              <w:left w:val="nil"/>
              <w:bottom w:val="nil"/>
            </w:tcBorders>
            <w:noWrap/>
            <w:hideMark/>
          </w:tcPr>
          <w:p w14:paraId="2367D5C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.0 ± 0.5</w:t>
            </w:r>
          </w:p>
        </w:tc>
      </w:tr>
      <w:tr w:rsidR="007E36B4" w:rsidRPr="003638E4" w14:paraId="4DDCA703" w14:textId="77777777" w:rsidTr="000C68AE">
        <w:trPr>
          <w:trHeight w:val="288"/>
        </w:trPr>
        <w:tc>
          <w:tcPr>
            <w:tcW w:w="696" w:type="dxa"/>
            <w:tcBorders>
              <w:left w:val="nil"/>
              <w:bottom w:val="nil"/>
            </w:tcBorders>
            <w:noWrap/>
            <w:hideMark/>
          </w:tcPr>
          <w:p w14:paraId="351FDB1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2225F1C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3E0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769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043.61 ± 4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657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59.91 ± 4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4469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.03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102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0.70 ± 2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186AA22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.0 ± 1.1</w:t>
            </w:r>
          </w:p>
        </w:tc>
      </w:tr>
      <w:tr w:rsidR="007E36B4" w:rsidRPr="003638E4" w14:paraId="4393CC86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24FFF1F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09F1417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D57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F30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30.47 ± 20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B2C7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98.7 ± 14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5BD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.9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A92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9.95 ± 1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03FE085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0.0 ± 1.5</w:t>
            </w:r>
          </w:p>
        </w:tc>
      </w:tr>
      <w:tr w:rsidR="007E36B4" w:rsidRPr="003638E4" w14:paraId="21CECE7A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181A0A5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3A0CA23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2C8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DB7C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496.53 ± 2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B98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73.6 ± 9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D85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.43 ± 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9EE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1.62 ± 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56B2BB7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.0 ± 1.1</w:t>
            </w:r>
          </w:p>
        </w:tc>
      </w:tr>
      <w:tr w:rsidR="007E36B4" w:rsidRPr="003638E4" w14:paraId="4594B465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15D3D6A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7ADF285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C4F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11E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774.76 ± 23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18F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54.9 ± 22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CF9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.98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1AF9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0.27 ± 0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304AEDE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.0 ± 0.5</w:t>
            </w:r>
          </w:p>
        </w:tc>
      </w:tr>
      <w:tr w:rsidR="007E36B4" w:rsidRPr="003638E4" w14:paraId="7DD32137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74D9507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4FF1EEC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13B0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52D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509.93 ± 5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CCC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87.4 ± 43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44E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.9 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B547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0.64 ± 2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5174830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.6 ± 0.8</w:t>
            </w:r>
          </w:p>
        </w:tc>
      </w:tr>
      <w:tr w:rsidR="007E36B4" w:rsidRPr="003638E4" w14:paraId="257A4CC6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27AE495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6440934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FE51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51D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40.38 ± 2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189C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33.9 ± 28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0A8D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85 ± 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DD0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8.89 ± 1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689133B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.0 ± 0.5</w:t>
            </w:r>
          </w:p>
        </w:tc>
      </w:tr>
      <w:tr w:rsidR="007E36B4" w:rsidRPr="003638E4" w14:paraId="7E88BE2A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5FE0187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3317E44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D371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F34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824.61 ± 10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D1C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62.1 ± 6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57BF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.30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517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2.48 ± 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75ACBAD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8.7 ± 2.0</w:t>
            </w:r>
          </w:p>
        </w:tc>
      </w:tr>
      <w:tr w:rsidR="007E36B4" w:rsidRPr="003638E4" w14:paraId="6BA30A52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5EF45F6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5FFC958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700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B28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540.34 ± 18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A14F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03.6 ± 14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25B1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.30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264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9.18 ± 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31E2FA2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.7 ± 0.8</w:t>
            </w:r>
          </w:p>
        </w:tc>
      </w:tr>
      <w:tr w:rsidR="007E36B4" w:rsidRPr="003638E4" w14:paraId="0EB8EF2D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68CFE46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0A7AEE2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F561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76D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29.9 ± 20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AD33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48.30 ± 11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405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.16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2A4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8.83 ± 2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22CC327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.0 ± 0.5</w:t>
            </w:r>
          </w:p>
        </w:tc>
      </w:tr>
      <w:tr w:rsidR="007E36B4" w:rsidRPr="003638E4" w14:paraId="53429F25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67BC530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3ECB4BC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5F4C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F24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62.17 ± 25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93C1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15.67 ± 32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489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.34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E53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1.0 ± 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6333BF6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.3 ± 1.4</w:t>
            </w:r>
          </w:p>
        </w:tc>
      </w:tr>
      <w:tr w:rsidR="007E36B4" w:rsidRPr="003638E4" w14:paraId="330BB994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</w:tcBorders>
            <w:noWrap/>
            <w:hideMark/>
          </w:tcPr>
          <w:p w14:paraId="3DE0284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B7623D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9556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E450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790.53 ± 123.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A297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17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3638E4">
              <w:rPr>
                <w:rFonts w:asciiTheme="majorBidi" w:hAnsiTheme="majorBidi" w:cstheme="majorBidi"/>
                <w:sz w:val="20"/>
                <w:szCs w:val="20"/>
              </w:rPr>
              <w:t xml:space="preserve"> ± 3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61FA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.34 ± 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9774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7.0 ± 2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5C1B36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6.7 ± 1.4</w:t>
            </w:r>
          </w:p>
        </w:tc>
      </w:tr>
      <w:tr w:rsidR="007E36B4" w:rsidRPr="003638E4" w14:paraId="117F74DB" w14:textId="77777777" w:rsidTr="000C68AE">
        <w:trPr>
          <w:trHeight w:val="288"/>
        </w:trPr>
        <w:tc>
          <w:tcPr>
            <w:tcW w:w="69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3DB29B9" w14:textId="77777777" w:rsidR="007E36B4" w:rsidRPr="007E36B4" w:rsidRDefault="007E36B4" w:rsidP="000C68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082" w:type="dxa"/>
            <w:tcBorders>
              <w:bottom w:val="nil"/>
              <w:right w:val="nil"/>
            </w:tcBorders>
            <w:noWrap/>
            <w:hideMark/>
          </w:tcPr>
          <w:p w14:paraId="69DC789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0A552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708F8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156.54 ± 150.6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3F254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12.8 ± 20.6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85081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.88 ± 0.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93BC7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5.64 ± 0.4</w:t>
            </w:r>
          </w:p>
        </w:tc>
        <w:tc>
          <w:tcPr>
            <w:tcW w:w="1101" w:type="dxa"/>
            <w:tcBorders>
              <w:left w:val="nil"/>
              <w:bottom w:val="nil"/>
            </w:tcBorders>
            <w:noWrap/>
            <w:hideMark/>
          </w:tcPr>
          <w:p w14:paraId="6FB1C27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0.3 ± 0.8</w:t>
            </w:r>
          </w:p>
        </w:tc>
      </w:tr>
      <w:tr w:rsidR="007E36B4" w:rsidRPr="003638E4" w14:paraId="0C4A8DAC" w14:textId="77777777" w:rsidTr="000C68AE">
        <w:trPr>
          <w:trHeight w:val="288"/>
        </w:trPr>
        <w:tc>
          <w:tcPr>
            <w:tcW w:w="696" w:type="dxa"/>
            <w:tcBorders>
              <w:left w:val="nil"/>
              <w:bottom w:val="nil"/>
            </w:tcBorders>
            <w:noWrap/>
            <w:hideMark/>
          </w:tcPr>
          <w:p w14:paraId="61B2ACA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1E9589B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1C4B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9A8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734.09 ± 140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4FC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20.4 ± 41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99D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.48 ± 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E18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8.66 ± 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083249E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1.0 ± 1.7</w:t>
            </w:r>
          </w:p>
        </w:tc>
      </w:tr>
      <w:tr w:rsidR="007E36B4" w:rsidRPr="003638E4" w14:paraId="22AAAED9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2329B60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123933B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A38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C2B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848.77 ± 11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2E1A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23.8 ± 40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01E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75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289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0.54 ± 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0118777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3.7 ± 0.8</w:t>
            </w:r>
          </w:p>
        </w:tc>
      </w:tr>
      <w:tr w:rsidR="007E36B4" w:rsidRPr="003638E4" w14:paraId="6A545C8F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0902864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40E6807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150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DA4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85.86 ± 10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E35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33.0 ± 1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124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40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75A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2.62 ± 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498765A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.0 ± 1.7</w:t>
            </w:r>
          </w:p>
        </w:tc>
      </w:tr>
      <w:tr w:rsidR="007E36B4" w:rsidRPr="003638E4" w14:paraId="2343F117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416FDB6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7B41B9A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A8A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49F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750.99 ± 139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268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96.6 ± 19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D44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49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692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0.17 ± 0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183E25F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.7 ± 1.2</w:t>
            </w:r>
          </w:p>
        </w:tc>
      </w:tr>
      <w:tr w:rsidR="007E36B4" w:rsidRPr="003638E4" w14:paraId="35C4D517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0084D03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0234345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5C4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FCB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984.74 ± 15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EF6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119.8 ± 30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697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.91 ± 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563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6.19 ± 1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0B93879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0.0 ± 2.3</w:t>
            </w:r>
          </w:p>
        </w:tc>
      </w:tr>
      <w:tr w:rsidR="007E36B4" w:rsidRPr="003638E4" w14:paraId="3666BE6F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5B2FA02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4D1FFF5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37A2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2A4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710.61 ± 14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D705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19.5 ± 2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8A9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.81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F74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6.60 ± 2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21A447E4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9.7 ± 1.4</w:t>
            </w:r>
          </w:p>
        </w:tc>
      </w:tr>
      <w:tr w:rsidR="007E36B4" w:rsidRPr="003638E4" w14:paraId="585F6532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1EA4828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2830B64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D34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0276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755.62 ± 126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ADE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275.4 ± 42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7C4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6.07 ± 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090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85.89 ± 2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6B3481A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42.3 ± 1.2</w:t>
            </w:r>
          </w:p>
        </w:tc>
      </w:tr>
      <w:tr w:rsidR="007E36B4" w:rsidRPr="003638E4" w14:paraId="642AD31F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5EBA148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23B2E91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0ED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6FD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542.62 ± 28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9E5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120.8 ± 1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5469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77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2310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4.83 ± 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472EA98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5.3 ± 1.4</w:t>
            </w:r>
          </w:p>
        </w:tc>
      </w:tr>
      <w:tr w:rsidR="007E36B4" w:rsidRPr="003638E4" w14:paraId="1B07321D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59F22ABF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3A5EBD1A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94E8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5B6AE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059.37 ± 11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08C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017.4 ± 23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4874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57 ± 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6A5D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8.02 ± 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595B34D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2.7 ± 0.8</w:t>
            </w:r>
          </w:p>
        </w:tc>
      </w:tr>
      <w:tr w:rsidR="007E36B4" w:rsidRPr="003638E4" w14:paraId="65E47D98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7E1A4EBC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  <w:noWrap/>
            <w:hideMark/>
          </w:tcPr>
          <w:p w14:paraId="524B7815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AC2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0493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276.69 ± 135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3BE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058.5 ± 41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68E9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3.73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7182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3.2 ± 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noWrap/>
            <w:hideMark/>
          </w:tcPr>
          <w:p w14:paraId="0776714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24.0 ± 1.5</w:t>
            </w:r>
          </w:p>
        </w:tc>
      </w:tr>
      <w:tr w:rsidR="007E36B4" w:rsidRPr="003638E4" w14:paraId="48B8126D" w14:textId="77777777" w:rsidTr="000C68AE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</w:tcBorders>
            <w:noWrap/>
            <w:hideMark/>
          </w:tcPr>
          <w:p w14:paraId="09B3110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right w:val="nil"/>
            </w:tcBorders>
            <w:noWrap/>
            <w:hideMark/>
          </w:tcPr>
          <w:p w14:paraId="35A10718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hideMark/>
          </w:tcPr>
          <w:p w14:paraId="7D99FD7B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179E48C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962.96 ± 54.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hideMark/>
          </w:tcPr>
          <w:p w14:paraId="2E59CB56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1586.9 ± 15.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hideMark/>
          </w:tcPr>
          <w:p w14:paraId="45DA7710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7.68 ± 0.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noWrap/>
            <w:hideMark/>
          </w:tcPr>
          <w:p w14:paraId="69166BF7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90.78 ± 2.9</w:t>
            </w:r>
          </w:p>
        </w:tc>
        <w:tc>
          <w:tcPr>
            <w:tcW w:w="1101" w:type="dxa"/>
            <w:tcBorders>
              <w:top w:val="nil"/>
              <w:left w:val="nil"/>
            </w:tcBorders>
            <w:noWrap/>
            <w:hideMark/>
          </w:tcPr>
          <w:p w14:paraId="1C38C3B1" w14:textId="77777777" w:rsidR="007E36B4" w:rsidRPr="003638E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38E4">
              <w:rPr>
                <w:rFonts w:asciiTheme="majorBidi" w:hAnsiTheme="majorBidi" w:cstheme="majorBidi"/>
                <w:sz w:val="20"/>
                <w:szCs w:val="20"/>
              </w:rPr>
              <w:t>53.7 ± 2.6</w:t>
            </w:r>
          </w:p>
        </w:tc>
      </w:tr>
    </w:tbl>
    <w:p w14:paraId="2AD5571F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3442BDB7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127B6638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4B59907C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5A366920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67655BD7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13A8AC47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355C7EED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5A57FE4E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031B31BA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0E729D13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0678B378" w14:textId="77777777" w:rsidR="007E36B4" w:rsidRPr="00970F05" w:rsidRDefault="007E36B4" w:rsidP="007E36B4">
      <w:pPr>
        <w:rPr>
          <w:rFonts w:asciiTheme="majorBidi" w:hAnsiTheme="majorBidi" w:cstheme="majorBidi"/>
        </w:rPr>
      </w:pPr>
      <w:bookmarkStart w:id="1" w:name="_Hlk205895470"/>
      <w:r w:rsidRPr="00970F05">
        <w:rPr>
          <w:rFonts w:asciiTheme="majorBidi" w:hAnsiTheme="majorBidi" w:cstheme="majorBidi"/>
        </w:rPr>
        <w:lastRenderedPageBreak/>
        <w:t>Table S</w:t>
      </w:r>
      <w:r>
        <w:rPr>
          <w:rFonts w:asciiTheme="majorBidi" w:hAnsiTheme="majorBidi" w:cstheme="majorBidi"/>
        </w:rPr>
        <w:t>2</w:t>
      </w:r>
      <w:r w:rsidRPr="00970F05">
        <w:rPr>
          <w:rFonts w:asciiTheme="majorBidi" w:hAnsiTheme="majorBidi" w:cstheme="majorBidi"/>
        </w:rPr>
        <w:t xml:space="preserve">. Means (± SE) for </w:t>
      </w:r>
      <w:r>
        <w:rPr>
          <w:rFonts w:asciiTheme="majorBidi" w:hAnsiTheme="majorBidi" w:cstheme="majorBidi"/>
        </w:rPr>
        <w:t>r</w:t>
      </w:r>
      <w:r w:rsidRPr="00970F05">
        <w:rPr>
          <w:rFonts w:asciiTheme="majorBidi" w:hAnsiTheme="majorBidi" w:cstheme="majorBidi"/>
        </w:rPr>
        <w:t xml:space="preserve">oot </w:t>
      </w:r>
      <w:r>
        <w:rPr>
          <w:rFonts w:asciiTheme="majorBidi" w:hAnsiTheme="majorBidi" w:cstheme="majorBidi"/>
        </w:rPr>
        <w:t xml:space="preserve">structure </w:t>
      </w:r>
      <w:r w:rsidRPr="00970F05">
        <w:rPr>
          <w:rFonts w:asciiTheme="majorBidi" w:hAnsiTheme="majorBidi" w:cstheme="majorBidi"/>
        </w:rPr>
        <w:t>and</w:t>
      </w:r>
      <w:r>
        <w:rPr>
          <w:rFonts w:asciiTheme="majorBidi" w:hAnsiTheme="majorBidi" w:cstheme="majorBidi"/>
        </w:rPr>
        <w:t xml:space="preserve"> indicators</w:t>
      </w:r>
      <w:r w:rsidRPr="00970F0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</w:t>
      </w:r>
      <w:r w:rsidRPr="00970F05">
        <w:rPr>
          <w:rFonts w:asciiTheme="majorBidi" w:hAnsiTheme="majorBidi" w:cstheme="majorBidi"/>
        </w:rPr>
        <w:t>raits by Year, Genotype, and Fertilizer</w:t>
      </w:r>
      <w:r>
        <w:rPr>
          <w:rFonts w:asciiTheme="majorBidi" w:hAnsiTheme="majorBidi" w:cstheme="majorBidi"/>
        </w:rPr>
        <w:t xml:space="preserve">. </w:t>
      </w:r>
      <w:r w:rsidRPr="00D23628">
        <w:rPr>
          <w:rFonts w:asciiTheme="majorBidi" w:hAnsiTheme="majorBidi" w:cstheme="majorBidi"/>
        </w:rPr>
        <w:t xml:space="preserve">(mean values, </w:t>
      </w:r>
      <w:r>
        <w:rPr>
          <w:rFonts w:asciiTheme="majorBidi" w:hAnsiTheme="majorBidi" w:cstheme="majorBidi"/>
        </w:rPr>
        <w:t>n = 3 reps</w:t>
      </w:r>
      <w:r w:rsidRPr="00D23628">
        <w:rPr>
          <w:rFonts w:asciiTheme="majorBidi" w:hAnsiTheme="majorBidi" w:cstheme="majorBidi"/>
        </w:rPr>
        <w:t>, Fisher’s LSD Test, p ≤ 0.05).</w:t>
      </w:r>
    </w:p>
    <w:bookmarkEnd w:id="1"/>
    <w:p w14:paraId="5F89C308" w14:textId="77777777" w:rsidR="007E36B4" w:rsidRDefault="007E36B4" w:rsidP="007E36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1178"/>
        <w:gridCol w:w="950"/>
        <w:gridCol w:w="1332"/>
        <w:gridCol w:w="1461"/>
        <w:gridCol w:w="1172"/>
        <w:gridCol w:w="1097"/>
        <w:gridCol w:w="1127"/>
      </w:tblGrid>
      <w:tr w:rsidR="007E36B4" w:rsidRPr="00970F05" w14:paraId="39927561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430BEBD6" w14:textId="77777777" w:rsidR="007E36B4" w:rsidRPr="007E36B4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635A18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40D07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Fertilize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4BC3A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Total root area (cm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E5F27C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Root length (cm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44ACE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Root volume (cm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66673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. of root nodules per pla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52AAA" w14:textId="77777777" w:rsidR="007E36B4" w:rsidRPr="007E36B4" w:rsidRDefault="007E36B4" w:rsidP="000C68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sz w:val="20"/>
                <w:szCs w:val="20"/>
              </w:rPr>
              <w:t>Inoculation (%)</w:t>
            </w:r>
          </w:p>
        </w:tc>
      </w:tr>
      <w:tr w:rsidR="007E36B4" w:rsidRPr="00970F05" w14:paraId="49A5C3F5" w14:textId="77777777" w:rsidTr="000C68AE">
        <w:trPr>
          <w:trHeight w:val="288"/>
        </w:trPr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2ADD7DD" w14:textId="77777777" w:rsidR="007E36B4" w:rsidRPr="007E36B4" w:rsidRDefault="007E36B4" w:rsidP="000C68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205896114"/>
            <w:r w:rsidRPr="007E36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23F1A0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5F86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73EF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08.35 ± 2.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266DE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564.1 ± 44.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5231C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3.58 ± 0.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4C350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.3 ± 0.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E9AF49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1.0 ± 1.6</w:t>
            </w:r>
          </w:p>
        </w:tc>
      </w:tr>
      <w:tr w:rsidR="007E36B4" w:rsidRPr="00970F05" w14:paraId="15071E20" w14:textId="77777777" w:rsidTr="000C68AE">
        <w:trPr>
          <w:trHeight w:val="288"/>
        </w:trPr>
        <w:tc>
          <w:tcPr>
            <w:tcW w:w="708" w:type="dxa"/>
            <w:tcBorders>
              <w:left w:val="nil"/>
              <w:bottom w:val="nil"/>
            </w:tcBorders>
            <w:noWrap/>
          </w:tcPr>
          <w:p w14:paraId="775B60F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07A3270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D7FA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s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EFE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05.52 ± 10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6BD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434.6 ± 192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4CF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6.48 ± 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44CD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7.6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74A5BB1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9.3 ± 2.0</w:t>
            </w:r>
          </w:p>
        </w:tc>
      </w:tr>
      <w:tr w:rsidR="007E36B4" w:rsidRPr="00970F05" w14:paraId="0FAFC94D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D1B711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30CE536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34EC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2A58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14.521 ± 4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E9F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448.7 ± 99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771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5.28 ± 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F208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.3 ± 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422E924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1.2 ± 1.3</w:t>
            </w:r>
          </w:p>
        </w:tc>
      </w:tr>
      <w:tr w:rsidR="007E36B4" w:rsidRPr="00970F05" w14:paraId="47CD87A5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65CA585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1EAB61B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F683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DB0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47.43 ± 14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7B5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199.0 ± 67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63E2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5.99 ± 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B22B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.3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60701B2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4.2 ± 3.0</w:t>
            </w:r>
          </w:p>
        </w:tc>
      </w:tr>
      <w:tr w:rsidR="007E36B4" w:rsidRPr="00970F05" w14:paraId="649F5EEE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2D9A9C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6353BD5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ADD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A34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52.35 ± 16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D133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749.0 ± 320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3F9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7.92 ± 0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204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4.6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1059EB2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4.8 ± 1.9</w:t>
            </w:r>
          </w:p>
        </w:tc>
      </w:tr>
      <w:tr w:rsidR="007E36B4" w:rsidRPr="00970F05" w14:paraId="5D678127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109C4E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7ED38FB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DF38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3EF1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69.4 ± 16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FA8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579.3 ± 113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3F21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92.52 ± 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AB09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0.6 ± 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0D85B46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1.2 ± 3.2</w:t>
            </w:r>
          </w:p>
        </w:tc>
      </w:tr>
      <w:tr w:rsidR="007E36B4" w:rsidRPr="00970F05" w14:paraId="758CEE5C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66D2A0E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3974127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2B5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771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8.25 ± 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DEE8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478.3 ± 217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487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0.33 ± 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E045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9.6 ± 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29F9F73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1.0 ± 1.5</w:t>
            </w:r>
          </w:p>
        </w:tc>
      </w:tr>
      <w:tr w:rsidR="007E36B4" w:rsidRPr="00970F05" w14:paraId="6E4A4C9C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AA13E4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56DEF13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0F5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13FF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22.31 ± 16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FCBE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685.7 ± 204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7F2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00.4 ± 2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FF0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0.0 ± 0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0FC75D1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3.4 ± 1.6</w:t>
            </w:r>
          </w:p>
        </w:tc>
      </w:tr>
      <w:tr w:rsidR="007E36B4" w:rsidRPr="00970F05" w14:paraId="66508CBC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369EB0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016ACDE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E6A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059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87.94 ± 10.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039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068.3 ± 213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BC00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9.55 ± 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553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6.0 ± 0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36A8018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7.7 ± 2.2</w:t>
            </w:r>
          </w:p>
        </w:tc>
      </w:tr>
      <w:tr w:rsidR="007E36B4" w:rsidRPr="00970F05" w14:paraId="422DE550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B33F49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533A4A9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B27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102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23.03 ± 11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F73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766.4 ± 282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A0E2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9.50 ± 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077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.6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0C2352D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9.5 ± 1.8</w:t>
            </w:r>
          </w:p>
        </w:tc>
      </w:tr>
      <w:tr w:rsidR="007E36B4" w:rsidRPr="00970F05" w14:paraId="6E0F7BAB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75C2F46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53279C3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C0D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262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90.12 ± 8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DCB2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683.7 ± 92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96A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0.13 ± 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E45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4.3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680A4BE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4.2 ± 2.1</w:t>
            </w:r>
          </w:p>
        </w:tc>
      </w:tr>
      <w:tr w:rsidR="007E36B4" w:rsidRPr="00970F05" w14:paraId="782AEC71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</w:tcBorders>
            <w:noWrap/>
          </w:tcPr>
          <w:p w14:paraId="63082E4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BE44E0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1720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F4A9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82.90 ± 18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D152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135.0 ± 207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0C5D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6.3 ± 7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42B90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2.3 ± 0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6C1E99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0.6 ± 1.4</w:t>
            </w:r>
          </w:p>
        </w:tc>
      </w:tr>
      <w:tr w:rsidR="007E36B4" w:rsidRPr="00970F05" w14:paraId="21D1F06A" w14:textId="77777777" w:rsidTr="000C68AE">
        <w:trPr>
          <w:trHeight w:val="288"/>
        </w:trPr>
        <w:tc>
          <w:tcPr>
            <w:tcW w:w="70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1BD99CC" w14:textId="77777777" w:rsidR="007E36B4" w:rsidRPr="007E36B4" w:rsidRDefault="007E36B4" w:rsidP="000C68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36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78" w:type="dxa"/>
            <w:tcBorders>
              <w:bottom w:val="nil"/>
              <w:right w:val="nil"/>
            </w:tcBorders>
            <w:noWrap/>
            <w:hideMark/>
          </w:tcPr>
          <w:p w14:paraId="01C1EC9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9D5F2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57306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93.40 ± 5.5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E8F83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947.3 ± 166.8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86220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58.90 ± 4.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D34EA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.3 ± 0.8</w:t>
            </w:r>
          </w:p>
        </w:tc>
        <w:tc>
          <w:tcPr>
            <w:tcW w:w="1125" w:type="dxa"/>
            <w:tcBorders>
              <w:left w:val="nil"/>
              <w:bottom w:val="nil"/>
            </w:tcBorders>
            <w:noWrap/>
            <w:hideMark/>
          </w:tcPr>
          <w:p w14:paraId="4F7DA28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1.7 ± 1.8</w:t>
            </w:r>
          </w:p>
        </w:tc>
      </w:tr>
      <w:tr w:rsidR="007E36B4" w:rsidRPr="00970F05" w14:paraId="6C276703" w14:textId="77777777" w:rsidTr="000C68AE">
        <w:trPr>
          <w:trHeight w:val="288"/>
        </w:trPr>
        <w:tc>
          <w:tcPr>
            <w:tcW w:w="708" w:type="dxa"/>
            <w:tcBorders>
              <w:left w:val="nil"/>
              <w:bottom w:val="nil"/>
            </w:tcBorders>
            <w:noWrap/>
          </w:tcPr>
          <w:p w14:paraId="0E00C94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F36A08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3EE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C27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77.58 ± 22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359A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879.5 ± 86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CF2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92.57 ± 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24A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9.3 ± 1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7DCAE7B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5.3 ± 1.4</w:t>
            </w:r>
          </w:p>
        </w:tc>
      </w:tr>
      <w:tr w:rsidR="007E36B4" w:rsidRPr="00970F05" w14:paraId="70E9F058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EA7C5B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558DF6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FA87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D27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92.31 ± 15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9562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124.1 ± 246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BD25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7.24 ± 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27B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3.3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461A102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2.7 ± 0.8</w:t>
            </w:r>
          </w:p>
        </w:tc>
      </w:tr>
      <w:tr w:rsidR="007E36B4" w:rsidRPr="00970F05" w14:paraId="670E74AB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9B653C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2B9FF2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E0B3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9EC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94.54 ± 16.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573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490.5 ± 203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BCC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8.18 ± 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542C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4.0 ± 0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37EF013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1.9 ± 1.0</w:t>
            </w:r>
          </w:p>
        </w:tc>
      </w:tr>
      <w:tr w:rsidR="007E36B4" w:rsidRPr="00970F05" w14:paraId="32587644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09EAE3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528E7BF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F34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7D6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87.21 ± 13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CD9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238.8 ± 274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7907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7.36 ± 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D36C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5.6 ± 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4AFBA0E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9.1 ± 3.2</w:t>
            </w:r>
          </w:p>
        </w:tc>
      </w:tr>
      <w:tr w:rsidR="007E36B4" w:rsidRPr="00970F05" w14:paraId="498795E5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06BDD8F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3C39091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IC418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DB7C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342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48.79 ± 2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186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076.0 ± 228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F52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08.4 ± 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8DB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2.6 ± 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0E0AA5C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9.6 ± 2.1</w:t>
            </w:r>
          </w:p>
        </w:tc>
      </w:tr>
      <w:tr w:rsidR="007E36B4" w:rsidRPr="00970F05" w14:paraId="7C1A0BC6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718E45A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7A134B9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FE8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367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17.14 ± 11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60A1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559.6 ± 2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BB7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1.37 ± 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04F7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2.3  ± 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42E591E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1.4 ± 1.9</w:t>
            </w:r>
          </w:p>
        </w:tc>
      </w:tr>
      <w:tr w:rsidR="007E36B4" w:rsidRPr="00970F05" w14:paraId="7753389C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0E429D2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2C92813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AB0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Cons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8D5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28.01 ± 9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617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6069.3 ± 26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7BFB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08.1 ± 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01A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3.0  ± 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46C4649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3.7 ± 1.0</w:t>
            </w:r>
          </w:p>
        </w:tc>
      </w:tr>
      <w:tr w:rsidR="007E36B4" w:rsidRPr="00970F05" w14:paraId="7838C243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EAFB76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61ABDB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AEC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FL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FDD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03.01 ± 3.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DA66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640.8 ± 18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399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92.7  ± 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55F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4.6 ± 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7642B57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1.7 ± 1.0</w:t>
            </w:r>
          </w:p>
        </w:tc>
      </w:tr>
      <w:tr w:rsidR="007E36B4" w:rsidRPr="00970F05" w14:paraId="386C9FFD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481865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680B972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0A4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K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05913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240.16 ± 25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5F23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3717.1 ± 31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DAD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7.73 ± 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9306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7.3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2D83E81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4.7 ± 1.7</w:t>
            </w:r>
          </w:p>
        </w:tc>
      </w:tr>
      <w:tr w:rsidR="007E36B4" w:rsidRPr="00970F05" w14:paraId="5EE20C35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A4285A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0D275D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E545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S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72A4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91.25 ± 6.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EF2EA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664.2 ± 477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C929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82.39 ± 2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EEA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7.6 ± 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noWrap/>
            <w:hideMark/>
          </w:tcPr>
          <w:p w14:paraId="630F594F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7.2 ± 1.7</w:t>
            </w:r>
          </w:p>
        </w:tc>
      </w:tr>
      <w:tr w:rsidR="007E36B4" w:rsidRPr="00970F05" w14:paraId="4B9D0F5F" w14:textId="77777777" w:rsidTr="000C68A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20FB254C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right w:val="nil"/>
            </w:tcBorders>
            <w:noWrap/>
            <w:hideMark/>
          </w:tcPr>
          <w:p w14:paraId="5DD2987E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Partow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73310957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hideMark/>
          </w:tcPr>
          <w:p w14:paraId="3B403A34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491.03 ± 37.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noWrap/>
            <w:hideMark/>
          </w:tcPr>
          <w:p w14:paraId="2A05B070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407.5 ± 117.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hideMark/>
          </w:tcPr>
          <w:p w14:paraId="374E807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46.9± 2.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hideMark/>
          </w:tcPr>
          <w:p w14:paraId="59A355E2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16.6 ± 0.8</w:t>
            </w:r>
          </w:p>
        </w:tc>
        <w:tc>
          <w:tcPr>
            <w:tcW w:w="1125" w:type="dxa"/>
            <w:tcBorders>
              <w:top w:val="nil"/>
              <w:left w:val="nil"/>
            </w:tcBorders>
            <w:noWrap/>
            <w:hideMark/>
          </w:tcPr>
          <w:p w14:paraId="6A229438" w14:textId="77777777" w:rsidR="007E36B4" w:rsidRPr="00970F05" w:rsidRDefault="007E36B4" w:rsidP="000C6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0F05">
              <w:rPr>
                <w:rFonts w:asciiTheme="majorBidi" w:hAnsiTheme="majorBidi" w:cstheme="majorBidi"/>
                <w:sz w:val="20"/>
                <w:szCs w:val="20"/>
              </w:rPr>
              <w:t>74.8 ± 1.8</w:t>
            </w:r>
          </w:p>
        </w:tc>
      </w:tr>
      <w:bookmarkEnd w:id="2"/>
    </w:tbl>
    <w:p w14:paraId="63637FFC" w14:textId="77777777" w:rsidR="007E36B4" w:rsidRDefault="007E36B4" w:rsidP="007E36B4"/>
    <w:p w14:paraId="598EC377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3B2E24D1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6E06E11F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622AE7C6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3F272235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5C917E0C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64DC8CFC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795DF09B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0CD6F557" w14:textId="77777777" w:rsidR="007E36B4" w:rsidRDefault="007E36B4">
      <w:pPr>
        <w:rPr>
          <w:rFonts w:asciiTheme="majorBidi" w:hAnsiTheme="majorBidi" w:cstheme="majorBidi"/>
          <w:sz w:val="24"/>
          <w:szCs w:val="24"/>
        </w:rPr>
      </w:pPr>
    </w:p>
    <w:p w14:paraId="1EBECF80" w14:textId="23E46A83" w:rsidR="0014054C" w:rsidRDefault="00940CBC" w:rsidP="007E36B4">
      <w:pPr>
        <w:jc w:val="both"/>
        <w:rPr>
          <w:rFonts w:asciiTheme="majorBidi" w:eastAsia="Calibri" w:hAnsiTheme="majorBidi" w:cstheme="majorBidi"/>
          <w:sz w:val="24"/>
          <w:szCs w:val="24"/>
        </w:rPr>
      </w:pPr>
      <w:r w:rsidRPr="00974985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974985" w:rsidRPr="00974985">
        <w:rPr>
          <w:rFonts w:asciiTheme="majorBidi" w:hAnsiTheme="majorBidi" w:cstheme="majorBidi"/>
          <w:sz w:val="24"/>
          <w:szCs w:val="24"/>
        </w:rPr>
        <w:t>S</w:t>
      </w:r>
      <w:r w:rsidR="007E36B4">
        <w:rPr>
          <w:rFonts w:asciiTheme="majorBidi" w:hAnsiTheme="majorBidi" w:cstheme="majorBidi"/>
          <w:sz w:val="24"/>
          <w:szCs w:val="24"/>
        </w:rPr>
        <w:t>3</w:t>
      </w:r>
      <w:r w:rsidRPr="00974985">
        <w:rPr>
          <w:rFonts w:asciiTheme="majorBidi" w:hAnsiTheme="majorBidi" w:cstheme="majorBidi"/>
          <w:sz w:val="24"/>
          <w:szCs w:val="24"/>
        </w:rPr>
        <w:t>.</w:t>
      </w:r>
      <w:r w:rsidRPr="00940CBC">
        <w:t xml:space="preserve"> </w:t>
      </w:r>
      <w:r w:rsidRPr="007A7C28">
        <w:rPr>
          <w:rFonts w:asciiTheme="majorBidi" w:hAnsiTheme="majorBidi" w:cstheme="majorBidi"/>
          <w:sz w:val="24"/>
          <w:szCs w:val="24"/>
        </w:rPr>
        <w:t>Combined analysis of variance of the main and interacti</w:t>
      </w:r>
      <w:r>
        <w:rPr>
          <w:rFonts w:asciiTheme="majorBidi" w:hAnsiTheme="majorBidi" w:cstheme="majorBidi"/>
          <w:sz w:val="24"/>
          <w:szCs w:val="24"/>
        </w:rPr>
        <w:t>on</w:t>
      </w:r>
      <w:r w:rsidRPr="007A7C28">
        <w:rPr>
          <w:rFonts w:asciiTheme="majorBidi" w:hAnsiTheme="majorBidi" w:cstheme="majorBidi"/>
          <w:sz w:val="24"/>
          <w:szCs w:val="24"/>
        </w:rPr>
        <w:t xml:space="preserve"> effects of genotypes and different fertilizers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f </w:t>
      </w:r>
      <w:r>
        <w:rPr>
          <w:rFonts w:asciiTheme="majorBidi" w:eastAsia="Calibri" w:hAnsiTheme="majorBidi" w:cstheme="majorBidi"/>
          <w:sz w:val="24"/>
          <w:szCs w:val="24"/>
        </w:rPr>
        <w:t xml:space="preserve">mung bean shoot and seed nutrients concentration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ver two </w:t>
      </w:r>
      <w:r>
        <w:rPr>
          <w:rFonts w:asciiTheme="majorBidi" w:eastAsia="Calibri" w:hAnsiTheme="majorBidi" w:cstheme="majorBidi"/>
          <w:sz w:val="24"/>
          <w:szCs w:val="24"/>
        </w:rPr>
        <w:t>years.</w:t>
      </w:r>
    </w:p>
    <w:bookmarkEnd w:id="0"/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456"/>
        <w:gridCol w:w="1236"/>
        <w:gridCol w:w="1201"/>
        <w:gridCol w:w="1308"/>
        <w:gridCol w:w="1359"/>
        <w:gridCol w:w="1343"/>
        <w:gridCol w:w="1296"/>
      </w:tblGrid>
      <w:tr w:rsidR="00940CBC" w:rsidRPr="00940CBC" w14:paraId="612A1758" w14:textId="77777777" w:rsidTr="00940CBC">
        <w:trPr>
          <w:trHeight w:val="288"/>
        </w:trPr>
        <w:tc>
          <w:tcPr>
            <w:tcW w:w="1606" w:type="dxa"/>
            <w:noWrap/>
            <w:hideMark/>
          </w:tcPr>
          <w:p w14:paraId="45A6D3DA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2C1A357A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048256A6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1742E32B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oot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7C119952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4A33E18A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14:paraId="436043A0" w14:textId="0831B472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ed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5F0F1875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40CBC" w:rsidRPr="00940CBC" w14:paraId="076535DF" w14:textId="77777777" w:rsidTr="00940CBC">
        <w:trPr>
          <w:trHeight w:val="288"/>
        </w:trPr>
        <w:tc>
          <w:tcPr>
            <w:tcW w:w="160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E78D1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S.O.V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FDA857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FF735" w14:textId="75E427F1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N g per plan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B91C9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P mg per plan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4844B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K mg per plant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E49AD1" w14:textId="77777777" w:rsidR="007E36B4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N mg per</w:t>
            </w:r>
          </w:p>
          <w:p w14:paraId="72D3F487" w14:textId="5C7BD699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 xml:space="preserve"> g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E9264" w14:textId="77777777" w:rsidR="007E36B4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 xml:space="preserve">P mg per </w:t>
            </w:r>
          </w:p>
          <w:p w14:paraId="4858E397" w14:textId="7E13FD05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FFE23" w14:textId="77777777" w:rsidR="00940CBC" w:rsidRPr="00940CBC" w:rsidRDefault="00940CBC" w:rsidP="00940C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K mg per g</w:t>
            </w:r>
          </w:p>
        </w:tc>
      </w:tr>
      <w:tr w:rsidR="00562CA2" w:rsidRPr="00940CBC" w14:paraId="0427F9BD" w14:textId="77777777" w:rsidTr="00940CBC">
        <w:trPr>
          <w:trHeight w:val="288"/>
        </w:trPr>
        <w:tc>
          <w:tcPr>
            <w:tcW w:w="160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0D0657B" w14:textId="7BBD361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ar (Y)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D205BC" w14:textId="0501BDDA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hideMark/>
          </w:tcPr>
          <w:p w14:paraId="4532E645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013*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14:paraId="4CB8D143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7.68***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40DC4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397.48***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4F103D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.78***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0C2EF7D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3.68*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00E59F96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8.30***</w:t>
            </w:r>
          </w:p>
        </w:tc>
      </w:tr>
      <w:tr w:rsidR="00562CA2" w:rsidRPr="00940CBC" w14:paraId="1BCEC318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0CA47CA4" w14:textId="7278EC43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enotype (G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1D4E484D" w14:textId="19043600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236" w:type="dxa"/>
            <w:hideMark/>
          </w:tcPr>
          <w:p w14:paraId="5F38665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255***</w:t>
            </w:r>
          </w:p>
        </w:tc>
        <w:tc>
          <w:tcPr>
            <w:tcW w:w="1201" w:type="dxa"/>
            <w:noWrap/>
            <w:hideMark/>
          </w:tcPr>
          <w:p w14:paraId="11BA84F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2.33***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3B8B2F5A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413.21***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65A457B3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8.43***</w:t>
            </w:r>
          </w:p>
        </w:tc>
        <w:tc>
          <w:tcPr>
            <w:tcW w:w="1343" w:type="dxa"/>
            <w:noWrap/>
            <w:hideMark/>
          </w:tcPr>
          <w:p w14:paraId="6CC55D38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7.57***</w:t>
            </w:r>
          </w:p>
        </w:tc>
        <w:tc>
          <w:tcPr>
            <w:tcW w:w="1296" w:type="dxa"/>
            <w:noWrap/>
            <w:hideMark/>
          </w:tcPr>
          <w:p w14:paraId="6A961C76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64.55***</w:t>
            </w:r>
          </w:p>
        </w:tc>
      </w:tr>
      <w:tr w:rsidR="00562CA2" w:rsidRPr="00940CBC" w14:paraId="68FECE39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661F3C98" w14:textId="5FC77575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rtilizer (F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57647AFE" w14:textId="3C8820A5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236" w:type="dxa"/>
            <w:hideMark/>
          </w:tcPr>
          <w:p w14:paraId="44CF5211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11***</w:t>
            </w:r>
          </w:p>
        </w:tc>
        <w:tc>
          <w:tcPr>
            <w:tcW w:w="1201" w:type="dxa"/>
            <w:noWrap/>
            <w:hideMark/>
          </w:tcPr>
          <w:p w14:paraId="608C305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67.6***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7D265A9B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763.71***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hideMark/>
          </w:tcPr>
          <w:p w14:paraId="436EDB9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2.30***</w:t>
            </w:r>
          </w:p>
        </w:tc>
        <w:tc>
          <w:tcPr>
            <w:tcW w:w="1343" w:type="dxa"/>
            <w:noWrap/>
            <w:hideMark/>
          </w:tcPr>
          <w:p w14:paraId="0EEA8C91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.75***</w:t>
            </w:r>
          </w:p>
        </w:tc>
        <w:tc>
          <w:tcPr>
            <w:tcW w:w="1296" w:type="dxa"/>
            <w:noWrap/>
            <w:hideMark/>
          </w:tcPr>
          <w:p w14:paraId="571F5B4F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21.75***</w:t>
            </w:r>
          </w:p>
        </w:tc>
      </w:tr>
      <w:tr w:rsidR="00562CA2" w:rsidRPr="00940CBC" w14:paraId="44F25850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123A4976" w14:textId="6FD2C4A8" w:rsidR="00562CA2" w:rsidRPr="00940CBC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6120E4CB" w14:textId="5E783478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236" w:type="dxa"/>
            <w:hideMark/>
          </w:tcPr>
          <w:p w14:paraId="45F6310A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001 ns</w:t>
            </w:r>
          </w:p>
        </w:tc>
        <w:tc>
          <w:tcPr>
            <w:tcW w:w="1201" w:type="dxa"/>
            <w:noWrap/>
            <w:hideMark/>
          </w:tcPr>
          <w:p w14:paraId="10C418B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61 ns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4DF3D96D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1.66 ns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1EE8FB0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20*</w:t>
            </w:r>
          </w:p>
        </w:tc>
        <w:tc>
          <w:tcPr>
            <w:tcW w:w="1343" w:type="dxa"/>
            <w:noWrap/>
            <w:hideMark/>
          </w:tcPr>
          <w:p w14:paraId="6AF1DEA7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1 ns</w:t>
            </w:r>
          </w:p>
        </w:tc>
        <w:tc>
          <w:tcPr>
            <w:tcW w:w="1296" w:type="dxa"/>
            <w:noWrap/>
            <w:hideMark/>
          </w:tcPr>
          <w:p w14:paraId="5BF79A96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87 ns</w:t>
            </w:r>
          </w:p>
        </w:tc>
      </w:tr>
      <w:tr w:rsidR="00562CA2" w:rsidRPr="00940CBC" w14:paraId="7409226C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2032DD84" w14:textId="7392A5FB" w:rsidR="00562CA2" w:rsidRPr="00940CBC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5A68CC5F" w14:textId="6646B748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236" w:type="dxa"/>
            <w:hideMark/>
          </w:tcPr>
          <w:p w14:paraId="017533EE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</w:tc>
        <w:tc>
          <w:tcPr>
            <w:tcW w:w="1201" w:type="dxa"/>
            <w:noWrap/>
            <w:hideMark/>
          </w:tcPr>
          <w:p w14:paraId="0855D5A8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.4***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5FF2373E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5.64 ns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6A3E271E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8 ns</w:t>
            </w:r>
          </w:p>
        </w:tc>
        <w:tc>
          <w:tcPr>
            <w:tcW w:w="1343" w:type="dxa"/>
            <w:noWrap/>
            <w:hideMark/>
          </w:tcPr>
          <w:p w14:paraId="6D6F871B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3 ns</w:t>
            </w:r>
          </w:p>
        </w:tc>
        <w:tc>
          <w:tcPr>
            <w:tcW w:w="1296" w:type="dxa"/>
            <w:noWrap/>
            <w:hideMark/>
          </w:tcPr>
          <w:p w14:paraId="6A9F1583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21 ns</w:t>
            </w:r>
          </w:p>
        </w:tc>
      </w:tr>
      <w:tr w:rsidR="00562CA2" w:rsidRPr="00940CBC" w14:paraId="22330EC8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</w:tcPr>
          <w:p w14:paraId="64114711" w14:textId="41F23FF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0A7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p × Year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</w:tcPr>
          <w:p w14:paraId="05E032D1" w14:textId="058CB569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236" w:type="dxa"/>
          </w:tcPr>
          <w:p w14:paraId="050A3506" w14:textId="32297F09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1 ns</w:t>
            </w:r>
          </w:p>
        </w:tc>
        <w:tc>
          <w:tcPr>
            <w:tcW w:w="1201" w:type="dxa"/>
            <w:noWrap/>
          </w:tcPr>
          <w:p w14:paraId="73A0EA63" w14:textId="7F5465FE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 ns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</w:tcPr>
          <w:p w14:paraId="7F4CD58B" w14:textId="4DF4AC9B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7 ***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</w:tcPr>
          <w:p w14:paraId="41A91FD2" w14:textId="47FA60F4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 ns</w:t>
            </w:r>
          </w:p>
        </w:tc>
        <w:tc>
          <w:tcPr>
            <w:tcW w:w="1343" w:type="dxa"/>
            <w:noWrap/>
          </w:tcPr>
          <w:p w14:paraId="10368B8A" w14:textId="0EF0427A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ns</w:t>
            </w:r>
          </w:p>
        </w:tc>
        <w:tc>
          <w:tcPr>
            <w:tcW w:w="1296" w:type="dxa"/>
            <w:noWrap/>
          </w:tcPr>
          <w:p w14:paraId="1793F537" w14:textId="423C63AF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 ns</w:t>
            </w:r>
          </w:p>
        </w:tc>
      </w:tr>
      <w:tr w:rsidR="00562CA2" w:rsidRPr="00940CBC" w14:paraId="24484C15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1D7A6F4A" w14:textId="3FDC30C0" w:rsidR="00562CA2" w:rsidRPr="00940CBC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7D0C2CA4" w14:textId="795B00EA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236" w:type="dxa"/>
            <w:hideMark/>
          </w:tcPr>
          <w:p w14:paraId="571989B6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</w:tc>
        <w:tc>
          <w:tcPr>
            <w:tcW w:w="1201" w:type="dxa"/>
            <w:noWrap/>
            <w:hideMark/>
          </w:tcPr>
          <w:p w14:paraId="09C4E7F5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35 ns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6203578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6.25 ns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3540BDDD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17**</w:t>
            </w:r>
          </w:p>
        </w:tc>
        <w:tc>
          <w:tcPr>
            <w:tcW w:w="1343" w:type="dxa"/>
            <w:noWrap/>
            <w:hideMark/>
          </w:tcPr>
          <w:p w14:paraId="0FC0A48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3 ns</w:t>
            </w:r>
          </w:p>
        </w:tc>
        <w:tc>
          <w:tcPr>
            <w:tcW w:w="1296" w:type="dxa"/>
            <w:noWrap/>
            <w:hideMark/>
          </w:tcPr>
          <w:p w14:paraId="6C73747A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26 ns</w:t>
            </w:r>
          </w:p>
        </w:tc>
      </w:tr>
      <w:tr w:rsidR="00562CA2" w:rsidRPr="00940CBC" w14:paraId="5421D3D9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049B7A81" w14:textId="0878CE5E" w:rsidR="00562CA2" w:rsidRPr="00940CBC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5BB7552B" w14:textId="139D96A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236" w:type="dxa"/>
            <w:hideMark/>
          </w:tcPr>
          <w:p w14:paraId="234B363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</w:tc>
        <w:tc>
          <w:tcPr>
            <w:tcW w:w="1201" w:type="dxa"/>
            <w:noWrap/>
            <w:hideMark/>
          </w:tcPr>
          <w:p w14:paraId="176B2BBB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5 ns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0579595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.19 ns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1B640444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6 ns</w:t>
            </w:r>
          </w:p>
        </w:tc>
        <w:tc>
          <w:tcPr>
            <w:tcW w:w="1343" w:type="dxa"/>
            <w:noWrap/>
            <w:hideMark/>
          </w:tcPr>
          <w:p w14:paraId="67047300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1 ns</w:t>
            </w:r>
          </w:p>
        </w:tc>
        <w:tc>
          <w:tcPr>
            <w:tcW w:w="1296" w:type="dxa"/>
            <w:noWrap/>
            <w:hideMark/>
          </w:tcPr>
          <w:p w14:paraId="30BCC016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1.02 ns</w:t>
            </w:r>
          </w:p>
        </w:tc>
      </w:tr>
      <w:tr w:rsidR="00562CA2" w:rsidRPr="00940CBC" w14:paraId="71F95394" w14:textId="77777777" w:rsidTr="00940CBC">
        <w:trPr>
          <w:trHeight w:val="288"/>
        </w:trPr>
        <w:tc>
          <w:tcPr>
            <w:tcW w:w="1606" w:type="dxa"/>
            <w:tcBorders>
              <w:right w:val="single" w:sz="4" w:space="0" w:color="auto"/>
            </w:tcBorders>
            <w:noWrap/>
            <w:hideMark/>
          </w:tcPr>
          <w:p w14:paraId="30C90D17" w14:textId="3BD87E39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sidual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2C07FC5B" w14:textId="729AB036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236" w:type="dxa"/>
            <w:hideMark/>
          </w:tcPr>
          <w:p w14:paraId="4968F019" w14:textId="0D7E2114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201" w:type="dxa"/>
            <w:noWrap/>
            <w:hideMark/>
          </w:tcPr>
          <w:p w14:paraId="59CFBC08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308" w:type="dxa"/>
            <w:tcBorders>
              <w:right w:val="single" w:sz="4" w:space="0" w:color="auto"/>
            </w:tcBorders>
            <w:noWrap/>
            <w:hideMark/>
          </w:tcPr>
          <w:p w14:paraId="116D6DA7" w14:textId="02C2FD5A" w:rsidR="00562CA2" w:rsidRPr="00940CBC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562CA2" w:rsidRPr="00940CB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2E1464FA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343" w:type="dxa"/>
            <w:noWrap/>
            <w:hideMark/>
          </w:tcPr>
          <w:p w14:paraId="5F72A555" w14:textId="77777777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296" w:type="dxa"/>
            <w:noWrap/>
            <w:hideMark/>
          </w:tcPr>
          <w:p w14:paraId="4C3D97E7" w14:textId="580416EB" w:rsidR="00562CA2" w:rsidRPr="00940CBC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0CBC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</w:tbl>
    <w:p w14:paraId="04213805" w14:textId="6F443744" w:rsidR="00940CBC" w:rsidRDefault="00940CBC"/>
    <w:p w14:paraId="139D1119" w14:textId="6BB0448F" w:rsidR="00974985" w:rsidRDefault="00974985" w:rsidP="007E36B4">
      <w:pPr>
        <w:jc w:val="both"/>
        <w:rPr>
          <w:rFonts w:asciiTheme="majorBidi" w:eastAsia="Calibri" w:hAnsiTheme="majorBidi" w:cstheme="majorBidi"/>
          <w:sz w:val="24"/>
          <w:szCs w:val="24"/>
        </w:rPr>
      </w:pPr>
      <w:r w:rsidRPr="00974985">
        <w:rPr>
          <w:rFonts w:asciiTheme="majorBidi" w:hAnsiTheme="majorBidi" w:cstheme="majorBidi"/>
          <w:sz w:val="24"/>
          <w:szCs w:val="24"/>
        </w:rPr>
        <w:t>Table S</w:t>
      </w:r>
      <w:r w:rsidR="007E36B4">
        <w:rPr>
          <w:rFonts w:asciiTheme="majorBidi" w:hAnsiTheme="majorBidi" w:cstheme="majorBidi"/>
          <w:sz w:val="24"/>
          <w:szCs w:val="24"/>
        </w:rPr>
        <w:t>4</w:t>
      </w:r>
      <w:r w:rsidRPr="00974985">
        <w:rPr>
          <w:rFonts w:asciiTheme="majorBidi" w:hAnsiTheme="majorBidi" w:cstheme="majorBidi"/>
          <w:sz w:val="24"/>
          <w:szCs w:val="24"/>
        </w:rPr>
        <w:t>.</w:t>
      </w:r>
      <w:r w:rsidRPr="00940CBC">
        <w:t xml:space="preserve"> </w:t>
      </w:r>
      <w:r w:rsidRPr="007A7C28">
        <w:rPr>
          <w:rFonts w:asciiTheme="majorBidi" w:hAnsiTheme="majorBidi" w:cstheme="majorBidi"/>
          <w:sz w:val="24"/>
          <w:szCs w:val="24"/>
        </w:rPr>
        <w:t>Combined analysis of variance of the main and interacti</w:t>
      </w:r>
      <w:r>
        <w:rPr>
          <w:rFonts w:asciiTheme="majorBidi" w:hAnsiTheme="majorBidi" w:cstheme="majorBidi"/>
          <w:sz w:val="24"/>
          <w:szCs w:val="24"/>
        </w:rPr>
        <w:t>on</w:t>
      </w:r>
      <w:r w:rsidRPr="007A7C28">
        <w:rPr>
          <w:rFonts w:asciiTheme="majorBidi" w:hAnsiTheme="majorBidi" w:cstheme="majorBidi"/>
          <w:sz w:val="24"/>
          <w:szCs w:val="24"/>
        </w:rPr>
        <w:t xml:space="preserve"> effects of genotypes and different fertilizers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f </w:t>
      </w:r>
      <w:r>
        <w:rPr>
          <w:rFonts w:asciiTheme="majorBidi" w:eastAsia="Calibri" w:hAnsiTheme="majorBidi" w:cstheme="majorBidi"/>
          <w:sz w:val="24"/>
          <w:szCs w:val="24"/>
        </w:rPr>
        <w:t xml:space="preserve">mung bean soil indicators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ver two </w:t>
      </w:r>
      <w:r>
        <w:rPr>
          <w:rFonts w:asciiTheme="majorBidi" w:eastAsia="Calibri" w:hAnsiTheme="majorBidi" w:cstheme="majorBidi"/>
          <w:sz w:val="24"/>
          <w:szCs w:val="24"/>
        </w:rPr>
        <w:t>yea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56"/>
        <w:gridCol w:w="1780"/>
        <w:gridCol w:w="2100"/>
        <w:gridCol w:w="1640"/>
      </w:tblGrid>
      <w:tr w:rsidR="00974985" w:rsidRPr="00974985" w14:paraId="08F50F63" w14:textId="77777777" w:rsidTr="00974985">
        <w:trPr>
          <w:trHeight w:val="288"/>
        </w:trPr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A3DE0" w14:textId="77777777" w:rsidR="00974985" w:rsidRPr="00974985" w:rsidRDefault="00974985" w:rsidP="00974985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S.O.V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E49A0F" w14:textId="77777777" w:rsidR="00974985" w:rsidRPr="00974985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166930A5" w14:textId="77777777" w:rsidR="007E36B4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 Cal </w:t>
            </w:r>
          </w:p>
          <w:p w14:paraId="57F70990" w14:textId="006DFC00" w:rsidR="00974985" w:rsidRPr="00974985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mg/100g soil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237F1C09" w14:textId="77777777" w:rsidR="007E36B4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  <w:lang w:val="de-DE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  <w:lang w:val="de-DE"/>
              </w:rPr>
              <w:t xml:space="preserve">Soil Nmin </w:t>
            </w:r>
          </w:p>
          <w:p w14:paraId="3B36CA88" w14:textId="561CA1FC" w:rsidR="00974985" w:rsidRPr="00974985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  <w:lang w:val="de-DE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  <w:lang w:val="de-DE"/>
              </w:rPr>
              <w:t>mg/ Kg soil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24057533" w14:textId="77777777" w:rsidR="007E36B4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oil K </w:t>
            </w:r>
          </w:p>
          <w:p w14:paraId="4004887E" w14:textId="5E6356CA" w:rsidR="00974985" w:rsidRPr="00974985" w:rsidRDefault="00974985" w:rsidP="00974985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mg/Kg soil</w:t>
            </w:r>
          </w:p>
        </w:tc>
      </w:tr>
      <w:tr w:rsidR="00562CA2" w:rsidRPr="00974985" w14:paraId="056168E1" w14:textId="77777777" w:rsidTr="00974985">
        <w:trPr>
          <w:trHeight w:val="288"/>
        </w:trPr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5BF2A0" w14:textId="7C07A6C3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ar (Y)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77BDAA" w14:textId="1F8181B6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42B3FEEB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7.5***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0E476740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07 ns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6450A89D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280.08***</w:t>
            </w:r>
          </w:p>
        </w:tc>
      </w:tr>
      <w:tr w:rsidR="00562CA2" w:rsidRPr="00974985" w14:paraId="53EF25FE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5012B0D" w14:textId="01536255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enotype (G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18DD44C0" w14:textId="7142FCCF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BA347F9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22.34***</w:t>
            </w:r>
          </w:p>
        </w:tc>
        <w:tc>
          <w:tcPr>
            <w:tcW w:w="2100" w:type="dxa"/>
            <w:noWrap/>
            <w:hideMark/>
          </w:tcPr>
          <w:p w14:paraId="420D0D93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39.29 ***</w:t>
            </w:r>
          </w:p>
        </w:tc>
        <w:tc>
          <w:tcPr>
            <w:tcW w:w="1640" w:type="dxa"/>
            <w:hideMark/>
          </w:tcPr>
          <w:p w14:paraId="09CE8C75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571.16***</w:t>
            </w:r>
          </w:p>
        </w:tc>
      </w:tr>
      <w:tr w:rsidR="00562CA2" w:rsidRPr="00974985" w14:paraId="0337ACA5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189151AD" w14:textId="64B059E0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rtilizer (F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19F70981" w14:textId="08BF0FF9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3534616C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4.94***</w:t>
            </w:r>
          </w:p>
        </w:tc>
        <w:tc>
          <w:tcPr>
            <w:tcW w:w="2100" w:type="dxa"/>
            <w:noWrap/>
            <w:hideMark/>
          </w:tcPr>
          <w:p w14:paraId="358A319E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63.77 ***</w:t>
            </w:r>
          </w:p>
        </w:tc>
        <w:tc>
          <w:tcPr>
            <w:tcW w:w="1640" w:type="dxa"/>
            <w:noWrap/>
            <w:hideMark/>
          </w:tcPr>
          <w:p w14:paraId="119E5BE2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41.48***</w:t>
            </w:r>
          </w:p>
        </w:tc>
      </w:tr>
      <w:tr w:rsidR="00562CA2" w:rsidRPr="00974985" w14:paraId="4AF7DFDD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9E6EA9F" w14:textId="23CC2FB3" w:rsidR="00562CA2" w:rsidRPr="00974985" w:rsidRDefault="00562CA2" w:rsidP="005C5D5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7AC37D79" w14:textId="18DA5401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8B18621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17 ns</w:t>
            </w:r>
          </w:p>
        </w:tc>
        <w:tc>
          <w:tcPr>
            <w:tcW w:w="2100" w:type="dxa"/>
            <w:noWrap/>
            <w:hideMark/>
          </w:tcPr>
          <w:p w14:paraId="0D73825F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01 ns</w:t>
            </w:r>
          </w:p>
        </w:tc>
        <w:tc>
          <w:tcPr>
            <w:tcW w:w="1640" w:type="dxa"/>
            <w:noWrap/>
            <w:hideMark/>
          </w:tcPr>
          <w:p w14:paraId="235D3CF2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11.1**</w:t>
            </w:r>
          </w:p>
        </w:tc>
      </w:tr>
      <w:tr w:rsidR="00562CA2" w:rsidRPr="00974985" w14:paraId="328A7794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2253F3DC" w14:textId="58655077" w:rsidR="00562CA2" w:rsidRPr="00974985" w:rsidRDefault="00562CA2" w:rsidP="005C5D5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09BEF8D8" w14:textId="21388802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7E5D399A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.30**</w:t>
            </w:r>
          </w:p>
        </w:tc>
        <w:tc>
          <w:tcPr>
            <w:tcW w:w="2100" w:type="dxa"/>
            <w:noWrap/>
            <w:hideMark/>
          </w:tcPr>
          <w:p w14:paraId="5977BF8E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6.13 ***</w:t>
            </w:r>
          </w:p>
        </w:tc>
        <w:tc>
          <w:tcPr>
            <w:tcW w:w="1640" w:type="dxa"/>
            <w:noWrap/>
            <w:hideMark/>
          </w:tcPr>
          <w:p w14:paraId="61FC991A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31.56**</w:t>
            </w:r>
          </w:p>
        </w:tc>
      </w:tr>
      <w:tr w:rsidR="00562CA2" w:rsidRPr="00974985" w14:paraId="57468F57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573B5FED" w14:textId="10C684E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A0A7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p × Year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</w:tcPr>
          <w:p w14:paraId="1BDBEAD4" w14:textId="2AE55308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780" w:type="dxa"/>
            <w:noWrap/>
          </w:tcPr>
          <w:p w14:paraId="5ECC97C9" w14:textId="1B9F0A85" w:rsidR="00562CA2" w:rsidRPr="00974985" w:rsidRDefault="00C46D93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8 ns</w:t>
            </w:r>
          </w:p>
        </w:tc>
        <w:tc>
          <w:tcPr>
            <w:tcW w:w="2100" w:type="dxa"/>
            <w:noWrap/>
          </w:tcPr>
          <w:p w14:paraId="69E7F2E0" w14:textId="522C3E38" w:rsidR="00562CA2" w:rsidRPr="00974985" w:rsidRDefault="00C46D93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7 ns</w:t>
            </w:r>
          </w:p>
        </w:tc>
        <w:tc>
          <w:tcPr>
            <w:tcW w:w="1640" w:type="dxa"/>
            <w:noWrap/>
          </w:tcPr>
          <w:p w14:paraId="025D7B0F" w14:textId="664171D5" w:rsidR="00562CA2" w:rsidRPr="00974985" w:rsidRDefault="00C46D93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.32 ns</w:t>
            </w:r>
          </w:p>
        </w:tc>
      </w:tr>
      <w:tr w:rsidR="00562CA2" w:rsidRPr="00974985" w14:paraId="68EB1C1F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51A2948" w14:textId="45E23C72" w:rsidR="00562CA2" w:rsidRPr="00974985" w:rsidRDefault="00562CA2" w:rsidP="005C5D5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57AE71B1" w14:textId="71E6B676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5A4C7887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.74***</w:t>
            </w:r>
          </w:p>
        </w:tc>
        <w:tc>
          <w:tcPr>
            <w:tcW w:w="2100" w:type="dxa"/>
            <w:noWrap/>
            <w:hideMark/>
          </w:tcPr>
          <w:p w14:paraId="42B8BC18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15 ns</w:t>
            </w:r>
          </w:p>
        </w:tc>
        <w:tc>
          <w:tcPr>
            <w:tcW w:w="1640" w:type="dxa"/>
            <w:noWrap/>
            <w:hideMark/>
          </w:tcPr>
          <w:p w14:paraId="4414B185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41.57**</w:t>
            </w:r>
          </w:p>
        </w:tc>
      </w:tr>
      <w:tr w:rsidR="00562CA2" w:rsidRPr="00974985" w14:paraId="004A6785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1EA2C52E" w14:textId="50D83C79" w:rsidR="00562CA2" w:rsidRPr="00974985" w:rsidRDefault="00562CA2" w:rsidP="005C5D5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6573291C" w14:textId="71BF82AA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0DFD083E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22 ns</w:t>
            </w:r>
          </w:p>
        </w:tc>
        <w:tc>
          <w:tcPr>
            <w:tcW w:w="2100" w:type="dxa"/>
            <w:noWrap/>
            <w:hideMark/>
          </w:tcPr>
          <w:p w14:paraId="3F31E9AC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.01 ns</w:t>
            </w:r>
          </w:p>
        </w:tc>
        <w:tc>
          <w:tcPr>
            <w:tcW w:w="1640" w:type="dxa"/>
            <w:noWrap/>
            <w:hideMark/>
          </w:tcPr>
          <w:p w14:paraId="78DE3955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22.05 ns</w:t>
            </w:r>
          </w:p>
        </w:tc>
      </w:tr>
      <w:tr w:rsidR="00562CA2" w:rsidRPr="00974985" w14:paraId="704D1356" w14:textId="77777777" w:rsidTr="00974985">
        <w:trPr>
          <w:trHeight w:val="288"/>
        </w:trPr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417213B0" w14:textId="5E70166D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sidual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506A0D85" w14:textId="1BB9FECD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0F959397" w14:textId="5DE4B7A6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3</w:t>
            </w:r>
            <w:r w:rsidR="00C46D93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84BCD63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1640" w:type="dxa"/>
            <w:noWrap/>
            <w:hideMark/>
          </w:tcPr>
          <w:p w14:paraId="0F133E63" w14:textId="77777777" w:rsidR="00562CA2" w:rsidRPr="00974985" w:rsidRDefault="00562CA2" w:rsidP="00562CA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eastAsia="Calibri" w:hAnsiTheme="majorBidi" w:cstheme="majorBidi"/>
                <w:sz w:val="24"/>
                <w:szCs w:val="24"/>
              </w:rPr>
              <w:t>11.96</w:t>
            </w:r>
          </w:p>
        </w:tc>
      </w:tr>
    </w:tbl>
    <w:p w14:paraId="0AB72F1F" w14:textId="23F8E759" w:rsidR="00974985" w:rsidRDefault="00974985" w:rsidP="00974985">
      <w:pPr>
        <w:rPr>
          <w:rFonts w:asciiTheme="majorBidi" w:eastAsia="Calibri" w:hAnsiTheme="majorBidi" w:cstheme="majorBidi"/>
          <w:sz w:val="24"/>
          <w:szCs w:val="24"/>
        </w:rPr>
      </w:pPr>
    </w:p>
    <w:p w14:paraId="1ECFF782" w14:textId="79AB1B93" w:rsidR="00974985" w:rsidRDefault="00974985" w:rsidP="007E36B4">
      <w:pPr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able S</w:t>
      </w:r>
      <w:r w:rsidR="007E36B4">
        <w:rPr>
          <w:rFonts w:asciiTheme="majorBidi" w:eastAsia="Calibri" w:hAnsiTheme="majorBidi" w:cstheme="majorBidi"/>
          <w:sz w:val="24"/>
          <w:szCs w:val="24"/>
        </w:rPr>
        <w:t>5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7A7C28">
        <w:rPr>
          <w:rFonts w:asciiTheme="majorBidi" w:hAnsiTheme="majorBidi" w:cstheme="majorBidi"/>
          <w:sz w:val="24"/>
          <w:szCs w:val="24"/>
        </w:rPr>
        <w:t>Combined analysis of variance of the main and interacti</w:t>
      </w:r>
      <w:r>
        <w:rPr>
          <w:rFonts w:asciiTheme="majorBidi" w:hAnsiTheme="majorBidi" w:cstheme="majorBidi"/>
          <w:sz w:val="24"/>
          <w:szCs w:val="24"/>
        </w:rPr>
        <w:t>on</w:t>
      </w:r>
      <w:r w:rsidRPr="007A7C28">
        <w:rPr>
          <w:rFonts w:asciiTheme="majorBidi" w:hAnsiTheme="majorBidi" w:cstheme="majorBidi"/>
          <w:sz w:val="24"/>
          <w:szCs w:val="24"/>
        </w:rPr>
        <w:t xml:space="preserve"> effects of genotypes and different fertilizers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f </w:t>
      </w:r>
      <w:r>
        <w:rPr>
          <w:rFonts w:asciiTheme="majorBidi" w:eastAsia="Calibri" w:hAnsiTheme="majorBidi" w:cstheme="majorBidi"/>
          <w:sz w:val="24"/>
          <w:szCs w:val="24"/>
        </w:rPr>
        <w:t xml:space="preserve">mung bean Physiological responses </w:t>
      </w:r>
      <w:r w:rsidRPr="007A7C28">
        <w:rPr>
          <w:rFonts w:asciiTheme="majorBidi" w:eastAsia="Calibri" w:hAnsiTheme="majorBidi" w:cstheme="majorBidi"/>
          <w:sz w:val="24"/>
          <w:szCs w:val="24"/>
        </w:rPr>
        <w:t xml:space="preserve">over two </w:t>
      </w:r>
      <w:r>
        <w:rPr>
          <w:rFonts w:asciiTheme="majorBidi" w:eastAsia="Calibri" w:hAnsiTheme="majorBidi" w:cstheme="majorBidi"/>
          <w:sz w:val="24"/>
          <w:szCs w:val="24"/>
        </w:rPr>
        <w:t>years.</w:t>
      </w:r>
    </w:p>
    <w:tbl>
      <w:tblPr>
        <w:tblStyle w:val="TableGrid"/>
        <w:tblW w:w="8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56"/>
        <w:gridCol w:w="1303"/>
        <w:gridCol w:w="1571"/>
        <w:gridCol w:w="1620"/>
        <w:gridCol w:w="1530"/>
      </w:tblGrid>
      <w:tr w:rsidR="00974985" w:rsidRPr="00974985" w14:paraId="7E8E207A" w14:textId="77777777" w:rsidTr="00974985">
        <w:trPr>
          <w:trHeight w:val="288"/>
        </w:trPr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86BCF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S.O.V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EC9906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0AB75732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Seed protein(%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3698CEBD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Chlorophyll a (mg/g FW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F3FFDA2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Chlorophyll b (mg/g FW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4F1E293" w14:textId="77777777" w:rsidR="00974985" w:rsidRPr="00974985" w:rsidRDefault="00974985" w:rsidP="009749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Carotenoid (mg/g FW)</w:t>
            </w:r>
          </w:p>
        </w:tc>
      </w:tr>
      <w:tr w:rsidR="00562CA2" w:rsidRPr="00974985" w14:paraId="1AF2E52F" w14:textId="77777777" w:rsidTr="00974985">
        <w:trPr>
          <w:trHeight w:val="288"/>
        </w:trPr>
        <w:tc>
          <w:tcPr>
            <w:tcW w:w="17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80EAEC" w14:textId="383C324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ar (Y)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C12A4A" w14:textId="560C9C2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1E802876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61.43***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359CE699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54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F474A1B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89*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4CF2D56F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17***</w:t>
            </w:r>
          </w:p>
        </w:tc>
      </w:tr>
      <w:tr w:rsidR="00562CA2" w:rsidRPr="00974985" w14:paraId="30A98EA0" w14:textId="77777777" w:rsidTr="00974985">
        <w:trPr>
          <w:trHeight w:val="360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734EF817" w14:textId="7992CD30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enotype (G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37907727" w14:textId="3B0C53ED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C37E31E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426.18***</w:t>
            </w:r>
          </w:p>
        </w:tc>
        <w:tc>
          <w:tcPr>
            <w:tcW w:w="1571" w:type="dxa"/>
            <w:noWrap/>
            <w:hideMark/>
          </w:tcPr>
          <w:p w14:paraId="4710C878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25***</w:t>
            </w:r>
          </w:p>
        </w:tc>
        <w:tc>
          <w:tcPr>
            <w:tcW w:w="1620" w:type="dxa"/>
            <w:noWrap/>
            <w:hideMark/>
          </w:tcPr>
          <w:p w14:paraId="69E783E0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25***</w:t>
            </w:r>
          </w:p>
        </w:tc>
        <w:tc>
          <w:tcPr>
            <w:tcW w:w="1530" w:type="dxa"/>
            <w:hideMark/>
          </w:tcPr>
          <w:p w14:paraId="71BB11DF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4 ns</w:t>
            </w:r>
          </w:p>
        </w:tc>
      </w:tr>
      <w:tr w:rsidR="00562CA2" w:rsidRPr="00974985" w14:paraId="18D29BA8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73D15847" w14:textId="0CD8191D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rtilizer (F)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413498EC" w14:textId="3E6C6A2B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03" w:type="dxa"/>
            <w:noWrap/>
            <w:hideMark/>
          </w:tcPr>
          <w:p w14:paraId="19DB7CC3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61.01***</w:t>
            </w:r>
          </w:p>
        </w:tc>
        <w:tc>
          <w:tcPr>
            <w:tcW w:w="1571" w:type="dxa"/>
            <w:noWrap/>
            <w:hideMark/>
          </w:tcPr>
          <w:p w14:paraId="144E1551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1.38***</w:t>
            </w:r>
          </w:p>
        </w:tc>
        <w:tc>
          <w:tcPr>
            <w:tcW w:w="1620" w:type="dxa"/>
            <w:noWrap/>
            <w:hideMark/>
          </w:tcPr>
          <w:p w14:paraId="12947B0D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94***</w:t>
            </w:r>
          </w:p>
        </w:tc>
        <w:tc>
          <w:tcPr>
            <w:tcW w:w="1530" w:type="dxa"/>
            <w:hideMark/>
          </w:tcPr>
          <w:p w14:paraId="65416528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33***</w:t>
            </w:r>
          </w:p>
        </w:tc>
      </w:tr>
      <w:tr w:rsidR="00562CA2" w:rsidRPr="00974985" w14:paraId="4D0A9483" w14:textId="77777777" w:rsidTr="00974985">
        <w:trPr>
          <w:trHeight w:val="324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62AA33A0" w14:textId="26E8771A" w:rsidR="00562CA2" w:rsidRPr="00974985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368B78C9" w14:textId="4E73BC03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303" w:type="dxa"/>
            <w:hideMark/>
          </w:tcPr>
          <w:p w14:paraId="1FA593EF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11.12**</w:t>
            </w:r>
          </w:p>
        </w:tc>
        <w:tc>
          <w:tcPr>
            <w:tcW w:w="1571" w:type="dxa"/>
            <w:noWrap/>
            <w:hideMark/>
          </w:tcPr>
          <w:p w14:paraId="2E28F44B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3 ns</w:t>
            </w:r>
          </w:p>
        </w:tc>
        <w:tc>
          <w:tcPr>
            <w:tcW w:w="1620" w:type="dxa"/>
            <w:noWrap/>
            <w:hideMark/>
          </w:tcPr>
          <w:p w14:paraId="7430AB1F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6 ns</w:t>
            </w:r>
          </w:p>
        </w:tc>
        <w:tc>
          <w:tcPr>
            <w:tcW w:w="1530" w:type="dxa"/>
            <w:hideMark/>
          </w:tcPr>
          <w:p w14:paraId="0A21C837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4 ns</w:t>
            </w:r>
          </w:p>
        </w:tc>
      </w:tr>
      <w:tr w:rsidR="00562CA2" w:rsidRPr="00974985" w14:paraId="153DAA3A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29F037B7" w14:textId="383A6D95" w:rsidR="00562CA2" w:rsidRPr="00974985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7F961DF3" w14:textId="64C3FEFA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03" w:type="dxa"/>
            <w:noWrap/>
            <w:hideMark/>
          </w:tcPr>
          <w:p w14:paraId="3D07F581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2.98 ns</w:t>
            </w:r>
          </w:p>
        </w:tc>
        <w:tc>
          <w:tcPr>
            <w:tcW w:w="1571" w:type="dxa"/>
            <w:noWrap/>
            <w:hideMark/>
          </w:tcPr>
          <w:p w14:paraId="75622403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5***</w:t>
            </w:r>
          </w:p>
        </w:tc>
        <w:tc>
          <w:tcPr>
            <w:tcW w:w="1620" w:type="dxa"/>
            <w:noWrap/>
            <w:hideMark/>
          </w:tcPr>
          <w:p w14:paraId="510C723D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36***</w:t>
            </w:r>
          </w:p>
        </w:tc>
        <w:tc>
          <w:tcPr>
            <w:tcW w:w="1530" w:type="dxa"/>
            <w:hideMark/>
          </w:tcPr>
          <w:p w14:paraId="65875E68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2 ns</w:t>
            </w:r>
          </w:p>
        </w:tc>
      </w:tr>
      <w:tr w:rsidR="00562CA2" w:rsidRPr="00974985" w14:paraId="029236F9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</w:tcPr>
          <w:p w14:paraId="55A65032" w14:textId="4E199A7B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0A7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p × Year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</w:tcPr>
          <w:p w14:paraId="685F6408" w14:textId="47483C78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303" w:type="dxa"/>
            <w:noWrap/>
          </w:tcPr>
          <w:p w14:paraId="2E8D66E4" w14:textId="5935DF32" w:rsidR="00562CA2" w:rsidRPr="00974985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8 ns</w:t>
            </w:r>
          </w:p>
        </w:tc>
        <w:tc>
          <w:tcPr>
            <w:tcW w:w="1571" w:type="dxa"/>
            <w:noWrap/>
          </w:tcPr>
          <w:p w14:paraId="01B10675" w14:textId="12318133" w:rsidR="00562CA2" w:rsidRPr="00974985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 ns</w:t>
            </w:r>
          </w:p>
        </w:tc>
        <w:tc>
          <w:tcPr>
            <w:tcW w:w="1620" w:type="dxa"/>
            <w:noWrap/>
          </w:tcPr>
          <w:p w14:paraId="7F5170DF" w14:textId="01B5BFF3" w:rsidR="00562CA2" w:rsidRPr="00974985" w:rsidRDefault="00C46D93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 ns</w:t>
            </w:r>
          </w:p>
        </w:tc>
        <w:tc>
          <w:tcPr>
            <w:tcW w:w="1530" w:type="dxa"/>
          </w:tcPr>
          <w:p w14:paraId="726407F5" w14:textId="5E9218B5" w:rsidR="00562CA2" w:rsidRPr="00974985" w:rsidRDefault="00E83FDB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 ns</w:t>
            </w:r>
          </w:p>
        </w:tc>
      </w:tr>
      <w:tr w:rsidR="00562CA2" w:rsidRPr="00974985" w14:paraId="0180464E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79B842DE" w14:textId="4B398328" w:rsidR="00562CA2" w:rsidRPr="00974985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2CEA29A6" w14:textId="31EDDFB1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03" w:type="dxa"/>
            <w:noWrap/>
            <w:hideMark/>
          </w:tcPr>
          <w:p w14:paraId="2E4C8778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16.47***</w:t>
            </w:r>
          </w:p>
        </w:tc>
        <w:tc>
          <w:tcPr>
            <w:tcW w:w="1571" w:type="dxa"/>
            <w:noWrap/>
            <w:hideMark/>
          </w:tcPr>
          <w:p w14:paraId="48F5C8FB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19 **</w:t>
            </w:r>
          </w:p>
        </w:tc>
        <w:tc>
          <w:tcPr>
            <w:tcW w:w="1620" w:type="dxa"/>
            <w:noWrap/>
            <w:hideMark/>
          </w:tcPr>
          <w:p w14:paraId="182C1C7A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8 ns</w:t>
            </w:r>
          </w:p>
        </w:tc>
        <w:tc>
          <w:tcPr>
            <w:tcW w:w="1530" w:type="dxa"/>
            <w:hideMark/>
          </w:tcPr>
          <w:p w14:paraId="6F4D3F3F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2 ns</w:t>
            </w:r>
          </w:p>
        </w:tc>
      </w:tr>
      <w:tr w:rsidR="00562CA2" w:rsidRPr="00974985" w14:paraId="4F30158B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3115DFE6" w14:textId="30B86CD3" w:rsidR="00562CA2" w:rsidRPr="00974985" w:rsidRDefault="00562CA2" w:rsidP="005C5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Y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G </w:t>
            </w:r>
            <w:r w:rsidR="005C5D51" w:rsidRPr="005C5D5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×</w:t>
            </w: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2F3B51EC" w14:textId="7E4EF5DF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1303" w:type="dxa"/>
            <w:noWrap/>
            <w:hideMark/>
          </w:tcPr>
          <w:p w14:paraId="11C2A823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2.21 ns</w:t>
            </w:r>
          </w:p>
        </w:tc>
        <w:tc>
          <w:tcPr>
            <w:tcW w:w="1571" w:type="dxa"/>
            <w:noWrap/>
            <w:hideMark/>
          </w:tcPr>
          <w:p w14:paraId="73B8F6EE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3 ns</w:t>
            </w:r>
          </w:p>
        </w:tc>
        <w:tc>
          <w:tcPr>
            <w:tcW w:w="1620" w:type="dxa"/>
            <w:noWrap/>
            <w:hideMark/>
          </w:tcPr>
          <w:p w14:paraId="19E5F11A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04 ns</w:t>
            </w:r>
          </w:p>
        </w:tc>
        <w:tc>
          <w:tcPr>
            <w:tcW w:w="1530" w:type="dxa"/>
            <w:hideMark/>
          </w:tcPr>
          <w:p w14:paraId="255F2C38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3 ns</w:t>
            </w:r>
          </w:p>
        </w:tc>
      </w:tr>
      <w:tr w:rsidR="00562CA2" w:rsidRPr="00974985" w14:paraId="5B32BD01" w14:textId="77777777" w:rsidTr="00974985">
        <w:trPr>
          <w:trHeight w:val="288"/>
        </w:trPr>
        <w:tc>
          <w:tcPr>
            <w:tcW w:w="1705" w:type="dxa"/>
            <w:tcBorders>
              <w:right w:val="single" w:sz="4" w:space="0" w:color="auto"/>
            </w:tcBorders>
            <w:noWrap/>
            <w:hideMark/>
          </w:tcPr>
          <w:p w14:paraId="02B74DFE" w14:textId="22319A74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sidual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noWrap/>
            <w:hideMark/>
          </w:tcPr>
          <w:p w14:paraId="4D37AA3E" w14:textId="4DDBFBA4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580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6B8AE35E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1571" w:type="dxa"/>
            <w:noWrap/>
            <w:hideMark/>
          </w:tcPr>
          <w:p w14:paraId="4A416BA2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620" w:type="dxa"/>
            <w:noWrap/>
            <w:hideMark/>
          </w:tcPr>
          <w:p w14:paraId="4ACB01A3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530" w:type="dxa"/>
            <w:hideMark/>
          </w:tcPr>
          <w:p w14:paraId="690AB79C" w14:textId="77777777" w:rsidR="00562CA2" w:rsidRPr="00974985" w:rsidRDefault="00562CA2" w:rsidP="00562C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985">
              <w:rPr>
                <w:rFonts w:asciiTheme="majorBidi" w:hAnsiTheme="majorBidi" w:cstheme="majorBidi"/>
                <w:sz w:val="24"/>
                <w:szCs w:val="24"/>
              </w:rPr>
              <w:t>0.004 ns</w:t>
            </w:r>
          </w:p>
        </w:tc>
      </w:tr>
    </w:tbl>
    <w:p w14:paraId="27092EAE" w14:textId="2650902C" w:rsidR="00974985" w:rsidRDefault="00974985"/>
    <w:p w14:paraId="0D39E347" w14:textId="77777777" w:rsidR="00970F05" w:rsidRDefault="00970F05"/>
    <w:p w14:paraId="2639E4E1" w14:textId="6A53B7C8" w:rsidR="00BF1D3E" w:rsidRDefault="00BF1D3E">
      <w:pPr>
        <w:rPr>
          <w:rFonts w:asciiTheme="majorBidi" w:hAnsiTheme="majorBidi" w:cstheme="majorBidi"/>
          <w:b/>
          <w:bCs/>
          <w:sz w:val="24"/>
          <w:szCs w:val="24"/>
        </w:rPr>
      </w:pPr>
      <w:r>
        <w:lastRenderedPageBreak/>
        <w:drawing>
          <wp:inline distT="0" distB="0" distL="0" distR="0" wp14:anchorId="53898A4A" wp14:editId="1B852DE5">
            <wp:extent cx="2524974" cy="1696249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974" cy="169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47CDEB29" wp14:editId="6837A7AB">
            <wp:extent cx="2369172" cy="16620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172" cy="166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29DE7" w14:textId="77777777" w:rsidR="00604743" w:rsidRDefault="00BF1D3E" w:rsidP="00604743">
      <w:pPr>
        <w:keepNext/>
      </w:pPr>
      <w:r>
        <w:drawing>
          <wp:inline distT="0" distB="0" distL="0" distR="0" wp14:anchorId="74AFCFE0" wp14:editId="132840CE">
            <wp:extent cx="2463630" cy="16816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630" cy="1681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237419D5" wp14:editId="0560CBFD">
            <wp:extent cx="2426982" cy="16971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982" cy="169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17678BA0" wp14:editId="1A5820DC">
            <wp:extent cx="2511635" cy="1727666"/>
            <wp:effectExtent l="0" t="0" r="317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635" cy="1727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5688">
        <w:drawing>
          <wp:inline distT="0" distB="0" distL="0" distR="0" wp14:anchorId="17B0DE69" wp14:editId="6CA03E67">
            <wp:extent cx="2529840" cy="1736929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1736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7BEC3" w14:textId="46D25EF1" w:rsidR="00604743" w:rsidRDefault="00604743" w:rsidP="00604743">
      <w:pPr>
        <w:pStyle w:val="Caption"/>
        <w:rPr>
          <w:rFonts w:asciiTheme="majorBidi" w:hAnsiTheme="majorBidi" w:cstheme="majorBidi"/>
          <w:sz w:val="24"/>
          <w:szCs w:val="24"/>
        </w:rPr>
      </w:pPr>
      <w:r>
        <w:t xml:space="preserve">Figure </w:t>
      </w:r>
      <w:r w:rsidRPr="00604743">
        <w:t>S1. Mean comparison of shoot N content (</w:t>
      </w:r>
      <w:r w:rsidR="00231AE1">
        <w:t>a</w:t>
      </w:r>
      <w:r w:rsidRPr="00604743">
        <w:t>), shoot P content (</w:t>
      </w:r>
      <w:r w:rsidR="00231AE1">
        <w:t>b</w:t>
      </w:r>
      <w:r w:rsidRPr="00604743">
        <w:t>), shoot K content (</w:t>
      </w:r>
      <w:r w:rsidR="00231AE1">
        <w:t>c</w:t>
      </w:r>
      <w:r w:rsidRPr="00604743">
        <w:t>), seed N concentration (</w:t>
      </w:r>
      <w:r w:rsidR="00231AE1">
        <w:t>d</w:t>
      </w:r>
      <w:r w:rsidRPr="00604743">
        <w:t>), seed P  concentration (</w:t>
      </w:r>
      <w:r w:rsidR="00231AE1">
        <w:t>e</w:t>
      </w:r>
      <w:r w:rsidRPr="00604743">
        <w:t>), and seed K concentration (</w:t>
      </w:r>
      <w:r w:rsidR="00231AE1">
        <w:t>f</w:t>
      </w:r>
      <w:r w:rsidRPr="00604743">
        <w:t>) of mung bean interaction affected by fertilizers and genotypes under different fertilizers. The error bars on the graph represent a 95% confidence interval (CI).</w:t>
      </w:r>
    </w:p>
    <w:p w14:paraId="0B0B8AED" w14:textId="212DF910" w:rsidR="00505688" w:rsidRPr="00604743" w:rsidRDefault="00505688" w:rsidP="00604743">
      <w:pPr>
        <w:pStyle w:val="Caption"/>
      </w:pPr>
    </w:p>
    <w:p w14:paraId="0496F04B" w14:textId="77777777" w:rsidR="00A40217" w:rsidRDefault="00A40217" w:rsidP="00A40217"/>
    <w:p w14:paraId="4D266417" w14:textId="46672CA5" w:rsidR="0026699A" w:rsidRDefault="0026699A" w:rsidP="00BF1D3E">
      <w:pPr>
        <w:keepNext/>
        <w:rPr>
          <w:rFonts w:asciiTheme="majorBidi" w:hAnsiTheme="majorBidi" w:cstheme="majorBidi"/>
        </w:rPr>
      </w:pPr>
      <w:r>
        <w:lastRenderedPageBreak/>
        <w:drawing>
          <wp:inline distT="0" distB="0" distL="0" distR="0" wp14:anchorId="4039EE6D" wp14:editId="665FEACB">
            <wp:extent cx="2839595" cy="19477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595" cy="194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0628CE78" wp14:editId="54F3ECA4">
            <wp:extent cx="2867887" cy="1959631"/>
            <wp:effectExtent l="0" t="0" r="889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887" cy="1959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AF625" w14:textId="77777777" w:rsidR="00604743" w:rsidRDefault="0026699A" w:rsidP="00604743">
      <w:pPr>
        <w:keepNext/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</w:t>
      </w:r>
      <w:r w:rsidR="00604743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>
        <w:drawing>
          <wp:inline distT="0" distB="0" distL="0" distR="0" wp14:anchorId="2DCE18C5" wp14:editId="3FC35C70">
            <wp:extent cx="2537460" cy="1728461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957" cy="173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6C82B" w14:textId="30AE5052" w:rsidR="0026699A" w:rsidRDefault="00604743" w:rsidP="00604743">
      <w:pPr>
        <w:pStyle w:val="Caption"/>
        <w:rPr>
          <w:rFonts w:asciiTheme="majorBidi" w:hAnsiTheme="majorBidi" w:cstheme="majorBidi"/>
          <w:sz w:val="24"/>
          <w:szCs w:val="24"/>
        </w:rPr>
      </w:pPr>
      <w:r>
        <w:t>Figure</w:t>
      </w:r>
      <w:r w:rsidRPr="00604743">
        <w:t xml:space="preserve"> S2. Mean comparison of available soil P (P CAL) (</w:t>
      </w:r>
      <w:r w:rsidR="00231AE1">
        <w:t>a</w:t>
      </w:r>
      <w:r w:rsidRPr="00604743">
        <w:t>), soil N min (</w:t>
      </w:r>
      <w:r w:rsidR="00231AE1">
        <w:t>b</w:t>
      </w:r>
      <w:r w:rsidRPr="00604743">
        <w:t>), and soil K concentration (</w:t>
      </w:r>
      <w:r w:rsidR="00231AE1">
        <w:t>c</w:t>
      </w:r>
      <w:r w:rsidRPr="00604743">
        <w:t xml:space="preserve">) of mung bean interaction affected by fertilizers and genotypes under </w:t>
      </w:r>
      <w:bookmarkStart w:id="3" w:name="_Hlk195020585"/>
      <w:r w:rsidRPr="00604743">
        <w:t>different fertilizers. The error bars on the graph represent a 95% confidence interval (CI).</w:t>
      </w:r>
    </w:p>
    <w:bookmarkEnd w:id="3"/>
    <w:p w14:paraId="6AB57C3B" w14:textId="1D4B0266" w:rsidR="00BF1D3E" w:rsidRDefault="006047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drawing>
          <wp:inline distT="0" distB="0" distL="0" distR="0" wp14:anchorId="77080634" wp14:editId="22BBAEBB">
            <wp:extent cx="2764832" cy="18887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832" cy="1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4DBD7C7A" wp14:editId="37F2E77D">
            <wp:extent cx="2773262" cy="1875154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262" cy="187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2E748" w14:textId="77777777" w:rsidR="00604743" w:rsidRDefault="00604743" w:rsidP="00604743">
      <w:pPr>
        <w:keepNext/>
      </w:pPr>
      <w:r>
        <w:drawing>
          <wp:inline distT="0" distB="0" distL="0" distR="0" wp14:anchorId="5A4F2378" wp14:editId="6F7F1F25">
            <wp:extent cx="2686391" cy="181576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391" cy="181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70FC7243" wp14:editId="7192B74C">
            <wp:extent cx="2722173" cy="1816503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173" cy="181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7D2DA" w14:textId="0E169B68" w:rsidR="00604743" w:rsidRDefault="00604743" w:rsidP="00604743">
      <w:pPr>
        <w:pStyle w:val="Caption"/>
        <w:rPr>
          <w:rFonts w:asciiTheme="majorBidi" w:hAnsiTheme="majorBidi" w:cstheme="majorBidi"/>
          <w:b/>
          <w:bCs/>
          <w:sz w:val="24"/>
          <w:szCs w:val="24"/>
        </w:rPr>
      </w:pPr>
      <w:r>
        <w:t xml:space="preserve">Figure </w:t>
      </w:r>
      <w:r w:rsidRPr="00604743">
        <w:t>S</w:t>
      </w:r>
      <w:r>
        <w:t>3</w:t>
      </w:r>
      <w:r w:rsidRPr="00604743">
        <w:t xml:space="preserve">. Mean comparison of </w:t>
      </w:r>
      <w:r>
        <w:t>seed protein (%)</w:t>
      </w:r>
      <w:r w:rsidRPr="00604743">
        <w:t xml:space="preserve"> (</w:t>
      </w:r>
      <w:r w:rsidR="00231AE1">
        <w:t>a</w:t>
      </w:r>
      <w:r w:rsidRPr="00604743">
        <w:t>), chlorophyll a concentration</w:t>
      </w:r>
      <w:r>
        <w:t xml:space="preserve"> </w:t>
      </w:r>
      <w:r w:rsidRPr="00604743">
        <w:t>(</w:t>
      </w:r>
      <w:r w:rsidR="00231AE1">
        <w:t>b</w:t>
      </w:r>
      <w:r w:rsidRPr="00604743">
        <w:t>)</w:t>
      </w:r>
      <w:r>
        <w:t xml:space="preserve">, </w:t>
      </w:r>
      <w:r w:rsidRPr="00604743">
        <w:t>chlorophyll b concentration(</w:t>
      </w:r>
      <w:r w:rsidR="00231AE1">
        <w:t>c</w:t>
      </w:r>
      <w:r w:rsidRPr="00604743">
        <w:t>)</w:t>
      </w:r>
      <w:r w:rsidR="00435360">
        <w:t>,</w:t>
      </w:r>
      <w:r w:rsidRPr="00604743">
        <w:t xml:space="preserve"> </w:t>
      </w:r>
      <w:r w:rsidR="00435360">
        <w:t>and carotenoid concentration (</w:t>
      </w:r>
      <w:r w:rsidR="00231AE1">
        <w:t>d</w:t>
      </w:r>
      <w:r w:rsidR="00435360">
        <w:t xml:space="preserve">) </w:t>
      </w:r>
      <w:r w:rsidRPr="00604743">
        <w:t>of mung bean interaction affected by fertilizers and genotypes under different fertilizers. The error bars on the graph represent a 95% confidence in</w:t>
      </w:r>
    </w:p>
    <w:sectPr w:rsidR="00604743" w:rsidSect="000A4DEB">
      <w:headerReference w:type="default" r:id="rId19"/>
      <w:footerReference w:type="default" r:id="rId2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C91D1" w14:textId="77777777" w:rsidR="00D73887" w:rsidRDefault="00D73887" w:rsidP="00940CBC">
      <w:pPr>
        <w:spacing w:after="0" w:line="240" w:lineRule="auto"/>
      </w:pPr>
      <w:r>
        <w:separator/>
      </w:r>
    </w:p>
  </w:endnote>
  <w:endnote w:type="continuationSeparator" w:id="0">
    <w:p w14:paraId="282A8BCB" w14:textId="77777777" w:rsidR="00D73887" w:rsidRDefault="00D73887" w:rsidP="00940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30062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C3076" w14:textId="074BF5FA" w:rsidR="00940CBC" w:rsidRDefault="00940CBC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38FAD2B1" w14:textId="77777777" w:rsidR="00940CBC" w:rsidRDefault="00940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049C3" w14:textId="77777777" w:rsidR="00D73887" w:rsidRDefault="00D73887" w:rsidP="00940CBC">
      <w:pPr>
        <w:spacing w:after="0" w:line="240" w:lineRule="auto"/>
      </w:pPr>
      <w:r>
        <w:separator/>
      </w:r>
    </w:p>
  </w:footnote>
  <w:footnote w:type="continuationSeparator" w:id="0">
    <w:p w14:paraId="4F79F5CB" w14:textId="77777777" w:rsidR="00D73887" w:rsidRDefault="00D73887" w:rsidP="00940C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7973E" w14:textId="4F761B11" w:rsidR="00940CBC" w:rsidRPr="00974985" w:rsidRDefault="00940CBC">
    <w:pPr>
      <w:pStyle w:val="Header"/>
      <w:rPr>
        <w:rFonts w:asciiTheme="majorBidi" w:hAnsiTheme="majorBidi" w:cstheme="majorBidi"/>
        <w:sz w:val="24"/>
        <w:szCs w:val="24"/>
        <w:lang w:val="de-DE"/>
      </w:rPr>
    </w:pPr>
    <w:r w:rsidRPr="00974985">
      <w:rPr>
        <w:rFonts w:asciiTheme="majorBidi" w:hAnsiTheme="majorBidi" w:cstheme="majorBidi"/>
        <w:sz w:val="24"/>
        <w:szCs w:val="24"/>
        <w:lang w:val="de-DE"/>
      </w:rPr>
      <w:t>Supplementary tables and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E9"/>
    <w:rsid w:val="000A4DEB"/>
    <w:rsid w:val="000B0A5E"/>
    <w:rsid w:val="000B5B02"/>
    <w:rsid w:val="00114832"/>
    <w:rsid w:val="0014054C"/>
    <w:rsid w:val="001D7428"/>
    <w:rsid w:val="00231AE1"/>
    <w:rsid w:val="0026699A"/>
    <w:rsid w:val="002A27E9"/>
    <w:rsid w:val="003638E4"/>
    <w:rsid w:val="00435360"/>
    <w:rsid w:val="00505688"/>
    <w:rsid w:val="00514C6E"/>
    <w:rsid w:val="00562CA2"/>
    <w:rsid w:val="005C5D51"/>
    <w:rsid w:val="00604743"/>
    <w:rsid w:val="00661B75"/>
    <w:rsid w:val="007302E4"/>
    <w:rsid w:val="0079049C"/>
    <w:rsid w:val="007E36B4"/>
    <w:rsid w:val="008531ED"/>
    <w:rsid w:val="0087569F"/>
    <w:rsid w:val="00940CBC"/>
    <w:rsid w:val="00947D9E"/>
    <w:rsid w:val="00970F05"/>
    <w:rsid w:val="00974985"/>
    <w:rsid w:val="00A40217"/>
    <w:rsid w:val="00AA4D3A"/>
    <w:rsid w:val="00B70B56"/>
    <w:rsid w:val="00B7575C"/>
    <w:rsid w:val="00BF1D3E"/>
    <w:rsid w:val="00C46D93"/>
    <w:rsid w:val="00D23628"/>
    <w:rsid w:val="00D73887"/>
    <w:rsid w:val="00E83FDB"/>
    <w:rsid w:val="00EB78E6"/>
    <w:rsid w:val="00ED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3DF75"/>
  <w15:chartTrackingRefBased/>
  <w15:docId w15:val="{D191ECBC-0EE2-4C69-83B9-613474E1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8E4"/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C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CBC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940C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CBC"/>
    <w:rPr>
      <w:noProof/>
    </w:rPr>
  </w:style>
  <w:style w:type="table" w:styleId="TableGrid">
    <w:name w:val="Table Grid"/>
    <w:basedOn w:val="TableNormal"/>
    <w:uiPriority w:val="39"/>
    <w:rsid w:val="00940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1D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70F0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6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K</dc:creator>
  <cp:keywords/>
  <dc:description/>
  <cp:lastModifiedBy>MalakshahiKurdestani, Ali (FAOKP)</cp:lastModifiedBy>
  <cp:revision>7</cp:revision>
  <dcterms:created xsi:type="dcterms:W3CDTF">2025-04-08T12:03:00Z</dcterms:created>
  <dcterms:modified xsi:type="dcterms:W3CDTF">2025-08-1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9c173acee345f8beef99d99e2fe5f1a65dbd9f2fbb5450c194b2df4c6ef4b</vt:lpwstr>
  </property>
</Properties>
</file>